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6AE1C" w14:textId="611E1B65" w:rsidR="00260EFB" w:rsidRDefault="00685D98">
      <w:pPr>
        <w:rPr>
          <w:rFonts w:ascii="Helvetica" w:hAnsi="Helvetica" w:cs="Helvetica"/>
          <w:kern w:val="0"/>
          <w:sz w:val="28"/>
          <w:szCs w:val="28"/>
        </w:rPr>
      </w:pPr>
      <w:r>
        <w:rPr>
          <w:rFonts w:ascii="Helvetica" w:hAnsi="Helvetica" w:cs="Helvetica"/>
          <w:kern w:val="0"/>
          <w:sz w:val="28"/>
          <w:szCs w:val="28"/>
        </w:rPr>
        <w:t>R</w:t>
      </w:r>
      <w:r w:rsidR="004715D8">
        <w:rPr>
          <w:rFonts w:ascii="Helvetica" w:hAnsi="Helvetica" w:cs="Helvetica"/>
          <w:kern w:val="0"/>
          <w:sz w:val="28"/>
          <w:szCs w:val="28"/>
        </w:rPr>
        <w:t>easons for exclusion</w:t>
      </w:r>
      <w:r>
        <w:rPr>
          <w:rFonts w:ascii="Helvetica" w:hAnsi="Helvetica" w:cs="Helvetica"/>
          <w:kern w:val="0"/>
          <w:sz w:val="28"/>
          <w:szCs w:val="28"/>
        </w:rPr>
        <w:t xml:space="preserve"> after examining the full text: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3"/>
        <w:gridCol w:w="4774"/>
        <w:gridCol w:w="2893"/>
      </w:tblGrid>
      <w:tr w:rsidR="00FB1507" w:rsidRPr="00FB1507" w14:paraId="79CAEEB5" w14:textId="77777777" w:rsidTr="006A1D26">
        <w:tc>
          <w:tcPr>
            <w:tcW w:w="623" w:type="dxa"/>
          </w:tcPr>
          <w:p w14:paraId="25324E3A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.</w:t>
            </w:r>
          </w:p>
        </w:tc>
        <w:tc>
          <w:tcPr>
            <w:tcW w:w="4774" w:type="dxa"/>
          </w:tcPr>
          <w:p w14:paraId="15EFC9AF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Title </w:t>
            </w:r>
          </w:p>
        </w:tc>
        <w:tc>
          <w:tcPr>
            <w:tcW w:w="2893" w:type="dxa"/>
          </w:tcPr>
          <w:p w14:paraId="2B190469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Reasons for exclusion </w:t>
            </w:r>
          </w:p>
        </w:tc>
      </w:tr>
      <w:tr w:rsidR="00FB1507" w:rsidRPr="00FB1507" w14:paraId="0D7952D9" w14:textId="77777777" w:rsidTr="006A1D26">
        <w:tc>
          <w:tcPr>
            <w:tcW w:w="623" w:type="dxa"/>
          </w:tcPr>
          <w:p w14:paraId="7934894A" w14:textId="018EA1F0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4" w:type="dxa"/>
          </w:tcPr>
          <w:p w14:paraId="6F83DFAE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umour pharmacodynamics and circulating cell free DNA in patients with refractory colorectal carcinoma treated with regorafenib</w:t>
            </w:r>
          </w:p>
        </w:tc>
        <w:tc>
          <w:tcPr>
            <w:tcW w:w="2893" w:type="dxa"/>
          </w:tcPr>
          <w:p w14:paraId="31290388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he outcome is PFS</w:t>
            </w:r>
          </w:p>
        </w:tc>
      </w:tr>
      <w:tr w:rsidR="00FB1507" w:rsidRPr="00FB1507" w14:paraId="74DE9F13" w14:textId="77777777" w:rsidTr="006A1D26">
        <w:tc>
          <w:tcPr>
            <w:tcW w:w="623" w:type="dxa"/>
          </w:tcPr>
          <w:p w14:paraId="026C0B87" w14:textId="57E73021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774" w:type="dxa"/>
          </w:tcPr>
          <w:p w14:paraId="0602F278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umor MGMT promoter hypermethylation changes over time limit temozolomide efficacy in a phase II trial for metastatic colorectal cancer</w:t>
            </w:r>
          </w:p>
        </w:tc>
        <w:tc>
          <w:tcPr>
            <w:tcW w:w="2893" w:type="dxa"/>
          </w:tcPr>
          <w:p w14:paraId="3A1C9075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Using FFPE tissue samples for gene alterations detecting </w:t>
            </w:r>
          </w:p>
        </w:tc>
      </w:tr>
      <w:tr w:rsidR="00FB1507" w:rsidRPr="00FB1507" w14:paraId="4FA2CB9A" w14:textId="77777777" w:rsidTr="006A1D26">
        <w:tc>
          <w:tcPr>
            <w:tcW w:w="623" w:type="dxa"/>
          </w:tcPr>
          <w:p w14:paraId="1B8990DE" w14:textId="5B2E47D1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4" w:type="dxa"/>
          </w:tcPr>
          <w:p w14:paraId="07875CF5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igital PCR quantification of MGMT methylation refines prediction of clinical benefit from alkylating agents in glioblastoma and metastatic colorectal cancer</w:t>
            </w:r>
          </w:p>
        </w:tc>
        <w:tc>
          <w:tcPr>
            <w:tcW w:w="2893" w:type="dxa"/>
          </w:tcPr>
          <w:p w14:paraId="6F05E157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he outcome is PFS</w:t>
            </w:r>
          </w:p>
        </w:tc>
      </w:tr>
      <w:tr w:rsidR="00FB1507" w:rsidRPr="00FB1507" w14:paraId="77180E96" w14:textId="77777777" w:rsidTr="006A1D26">
        <w:tc>
          <w:tcPr>
            <w:tcW w:w="623" w:type="dxa"/>
          </w:tcPr>
          <w:p w14:paraId="3369BCAC" w14:textId="1985FC76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774" w:type="dxa"/>
          </w:tcPr>
          <w:p w14:paraId="7A77D145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dverse prognostic impact of the CpG island methylator phenotype in metastatic colorectal cancer</w:t>
            </w:r>
          </w:p>
        </w:tc>
        <w:tc>
          <w:tcPr>
            <w:tcW w:w="2893" w:type="dxa"/>
          </w:tcPr>
          <w:p w14:paraId="61A44C82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Using tumor tissue samples for gene alterations detecting</w:t>
            </w:r>
          </w:p>
        </w:tc>
      </w:tr>
      <w:tr w:rsidR="00FB1507" w:rsidRPr="00FB1507" w14:paraId="730C4BE7" w14:textId="77777777" w:rsidTr="006A1D26">
        <w:trPr>
          <w:trHeight w:val="339"/>
        </w:trPr>
        <w:tc>
          <w:tcPr>
            <w:tcW w:w="623" w:type="dxa"/>
          </w:tcPr>
          <w:p w14:paraId="70F477E4" w14:textId="4433050C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774" w:type="dxa"/>
          </w:tcPr>
          <w:p w14:paraId="6DA85924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Evaluation of CpG Island Methylator Phenotype as a Biomarker in Colorectal Cancer Treated With Adjuvant Oxaliplatin</w:t>
            </w:r>
          </w:p>
        </w:tc>
        <w:tc>
          <w:tcPr>
            <w:tcW w:w="2893" w:type="dxa"/>
          </w:tcPr>
          <w:p w14:paraId="6E70A8E5" w14:textId="77777777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and total RNA were extracted from 1.0-mm tissue microarray cores</w:t>
            </w:r>
          </w:p>
        </w:tc>
      </w:tr>
      <w:tr w:rsidR="00FB1507" w:rsidRPr="00FB1507" w14:paraId="24FC38D5" w14:textId="77777777" w:rsidTr="006A1D26">
        <w:tc>
          <w:tcPr>
            <w:tcW w:w="623" w:type="dxa"/>
          </w:tcPr>
          <w:p w14:paraId="39C8E0B8" w14:textId="74557074" w:rsidR="004715D8" w:rsidRPr="00FB1507" w:rsidRDefault="0047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4" w:type="dxa"/>
          </w:tcPr>
          <w:p w14:paraId="6A61B9CC" w14:textId="60E6BD94" w:rsidR="004715D8" w:rsidRPr="00FB1507" w:rsidRDefault="00EE66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ethylation of MGMT Is Associated with Poor Prognosis in Patients with Stage III Duodenal Adenocarcinoma."</w:t>
            </w:r>
          </w:p>
        </w:tc>
        <w:tc>
          <w:tcPr>
            <w:tcW w:w="2893" w:type="dxa"/>
          </w:tcPr>
          <w:p w14:paraId="4221C7D6" w14:textId="75C9211B" w:rsidR="004715D8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omic DNA was extracted from FFPE tissues.</w:t>
            </w:r>
          </w:p>
        </w:tc>
      </w:tr>
      <w:tr w:rsidR="00FB1507" w:rsidRPr="00FB1507" w14:paraId="282EEE49" w14:textId="77777777" w:rsidTr="006A1D26">
        <w:tc>
          <w:tcPr>
            <w:tcW w:w="623" w:type="dxa"/>
          </w:tcPr>
          <w:p w14:paraId="7B1CFFEB" w14:textId="0CC7FCD8" w:rsidR="004715D8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774" w:type="dxa"/>
          </w:tcPr>
          <w:p w14:paraId="2292D196" w14:textId="7A97F162" w:rsidR="004715D8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iagnostic and prognostic value of SHOX2 and SEPT9 DNA methylation and cytology in benign, paramalignant, and malignant ascites.</w:t>
            </w:r>
          </w:p>
        </w:tc>
        <w:tc>
          <w:tcPr>
            <w:tcW w:w="2893" w:type="dxa"/>
          </w:tcPr>
          <w:p w14:paraId="757F1AAA" w14:textId="4CED99C2" w:rsidR="004715D8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methylation of SHOX2 and SEPT9 were detected by using the cellular fraction of the ascites</w:t>
            </w:r>
          </w:p>
        </w:tc>
      </w:tr>
      <w:tr w:rsidR="00FB1507" w:rsidRPr="00FB1507" w14:paraId="122B875E" w14:textId="77777777" w:rsidTr="006A1D26">
        <w:tc>
          <w:tcPr>
            <w:tcW w:w="623" w:type="dxa"/>
          </w:tcPr>
          <w:p w14:paraId="6756DCD6" w14:textId="6F3B90C1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774" w:type="dxa"/>
          </w:tcPr>
          <w:p w14:paraId="0A62DEC7" w14:textId="219FFE35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an Serum be Used for Analyzing the KRAS Mutation Status in Patients with Advanced Colorectal Cancer?</w:t>
            </w:r>
          </w:p>
        </w:tc>
        <w:tc>
          <w:tcPr>
            <w:tcW w:w="2893" w:type="dxa"/>
          </w:tcPr>
          <w:p w14:paraId="0E093464" w14:textId="722F6C14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was extracted from five paraffin sections of 10-μm thickness containing a representative portion of the tumor tissue</w:t>
            </w:r>
          </w:p>
        </w:tc>
      </w:tr>
      <w:tr w:rsidR="00FB1507" w:rsidRPr="00FB1507" w14:paraId="430865A0" w14:textId="77777777" w:rsidTr="006A1D26">
        <w:tc>
          <w:tcPr>
            <w:tcW w:w="623" w:type="dxa"/>
          </w:tcPr>
          <w:p w14:paraId="22E3941A" w14:textId="5B2D3559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774" w:type="dxa"/>
          </w:tcPr>
          <w:p w14:paraId="0FB57E31" w14:textId="35114DF6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ismatch repair deficiency predicts benefit of anti-PD-1 therapy.</w:t>
            </w:r>
          </w:p>
        </w:tc>
        <w:tc>
          <w:tcPr>
            <w:tcW w:w="2893" w:type="dxa"/>
          </w:tcPr>
          <w:p w14:paraId="40B6E1FC" w14:textId="25AD8679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omments</w:t>
            </w:r>
          </w:p>
        </w:tc>
      </w:tr>
      <w:tr w:rsidR="00FB1507" w:rsidRPr="00FB1507" w14:paraId="1078EC97" w14:textId="77777777" w:rsidTr="006A1D26">
        <w:tc>
          <w:tcPr>
            <w:tcW w:w="623" w:type="dxa"/>
          </w:tcPr>
          <w:p w14:paraId="70513CB6" w14:textId="70646D46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774" w:type="dxa"/>
          </w:tcPr>
          <w:p w14:paraId="77930102" w14:textId="5D1C68DA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D-1 blockade in tumors with mismatch-repair deficiency</w:t>
            </w:r>
          </w:p>
        </w:tc>
        <w:tc>
          <w:tcPr>
            <w:tcW w:w="2893" w:type="dxa"/>
          </w:tcPr>
          <w:p w14:paraId="5D9AA355" w14:textId="50DE8E3C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ismatch-repair status was assessed in tumors</w:t>
            </w:r>
          </w:p>
        </w:tc>
      </w:tr>
      <w:tr w:rsidR="00FB1507" w:rsidRPr="00FB1507" w14:paraId="3B5475F4" w14:textId="77777777" w:rsidTr="006A1D26">
        <w:tc>
          <w:tcPr>
            <w:tcW w:w="623" w:type="dxa"/>
          </w:tcPr>
          <w:p w14:paraId="7FEFAE1F" w14:textId="57C0FD61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774" w:type="dxa"/>
          </w:tcPr>
          <w:p w14:paraId="28F7E3EF" w14:textId="5B8F550E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LINE-1 Methylation Status Correlates Significantly to Post-Therapeutic Recurrence in Stage III Colon Cancer Patients Receiving FOLFOX-4 Adjuvant Chemotherapy.</w:t>
            </w:r>
          </w:p>
        </w:tc>
        <w:tc>
          <w:tcPr>
            <w:tcW w:w="2893" w:type="dxa"/>
          </w:tcPr>
          <w:p w14:paraId="48F0074A" w14:textId="05835278" w:rsidR="00D14855" w:rsidRPr="00FB1507" w:rsidRDefault="00D14855" w:rsidP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was detracted from formalin-fixed, paraffin-embedded (FFRE) specimens</w:t>
            </w:r>
          </w:p>
        </w:tc>
      </w:tr>
      <w:tr w:rsidR="00FB1507" w:rsidRPr="00FB1507" w14:paraId="62FC9400" w14:textId="77777777" w:rsidTr="006A1D26">
        <w:tc>
          <w:tcPr>
            <w:tcW w:w="623" w:type="dxa"/>
          </w:tcPr>
          <w:p w14:paraId="4E2B65A7" w14:textId="21C56242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774" w:type="dxa"/>
          </w:tcPr>
          <w:p w14:paraId="71E78C09" w14:textId="534F6A21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High RAD54B expression: an independent predictor of postoperative distant recurrence in colorectal cancer patients</w:t>
            </w:r>
          </w:p>
        </w:tc>
        <w:tc>
          <w:tcPr>
            <w:tcW w:w="2893" w:type="dxa"/>
          </w:tcPr>
          <w:p w14:paraId="5AF42356" w14:textId="546BBD6D" w:rsidR="00D14855" w:rsidRPr="00FB1507" w:rsidRDefault="00D14855" w:rsidP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otal RNA was extracted from tissue samples using TRIzol Reagent</w:t>
            </w:r>
          </w:p>
        </w:tc>
      </w:tr>
      <w:tr w:rsidR="00FB1507" w:rsidRPr="00FB1507" w14:paraId="14DCF35F" w14:textId="77777777" w:rsidTr="006A1D26">
        <w:tc>
          <w:tcPr>
            <w:tcW w:w="623" w:type="dxa"/>
          </w:tcPr>
          <w:p w14:paraId="17EB9089" w14:textId="2C5746A9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lastRenderedPageBreak/>
              <w:t>13</w:t>
            </w:r>
          </w:p>
        </w:tc>
        <w:tc>
          <w:tcPr>
            <w:tcW w:w="4774" w:type="dxa"/>
          </w:tcPr>
          <w:p w14:paraId="4314A8B1" w14:textId="5511EC9D" w:rsidR="00D14855" w:rsidRPr="00FB1507" w:rsidRDefault="00D148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rognostic significance of PLA2G4C gene polymorphism in patients with stage II colorectal cancer.</w:t>
            </w:r>
          </w:p>
        </w:tc>
        <w:tc>
          <w:tcPr>
            <w:tcW w:w="2893" w:type="dxa"/>
          </w:tcPr>
          <w:p w14:paraId="0A986EBD" w14:textId="44E32C73" w:rsidR="00D14855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Genomic DNA was isolated from the lymphocytes </w:t>
            </w:r>
          </w:p>
        </w:tc>
      </w:tr>
      <w:tr w:rsidR="00FB1507" w:rsidRPr="00FB1507" w14:paraId="4114801B" w14:textId="77777777" w:rsidTr="006A1D26">
        <w:tc>
          <w:tcPr>
            <w:tcW w:w="623" w:type="dxa"/>
          </w:tcPr>
          <w:p w14:paraId="598F9CD9" w14:textId="2B3E7C37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774" w:type="dxa"/>
          </w:tcPr>
          <w:p w14:paraId="75810A98" w14:textId="5BC6F6FA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Selecting and Combining Biomarkers by Gene Expression Profiles for Colon Cancer Classification.</w:t>
            </w:r>
          </w:p>
        </w:tc>
        <w:tc>
          <w:tcPr>
            <w:tcW w:w="2893" w:type="dxa"/>
          </w:tcPr>
          <w:p w14:paraId="72805A48" w14:textId="7AFDBC11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e mutations were detected by using tumor tissue</w:t>
            </w:r>
          </w:p>
        </w:tc>
      </w:tr>
      <w:tr w:rsidR="00FB1507" w:rsidRPr="00FB1507" w14:paraId="6A22ABC7" w14:textId="77777777" w:rsidTr="006A1D26">
        <w:tc>
          <w:tcPr>
            <w:tcW w:w="623" w:type="dxa"/>
          </w:tcPr>
          <w:p w14:paraId="2D15C67C" w14:textId="17301403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774" w:type="dxa"/>
          </w:tcPr>
          <w:p w14:paraId="376C45CF" w14:textId="3929FE38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ome Wide Association Study for Predictors of Progression Free Survival in Patients on Capecitabine, Oxaliplatin, Bevacizumab and Cetuximab in First-Line Therapy of Metastatic Colorectal Cancer</w:t>
            </w:r>
          </w:p>
        </w:tc>
        <w:tc>
          <w:tcPr>
            <w:tcW w:w="2893" w:type="dxa"/>
          </w:tcPr>
          <w:p w14:paraId="4FBEE9F8" w14:textId="72834BB8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Whole blood was collected at baseline and germline DNA was isolated from peripheral leukocytes</w:t>
            </w:r>
          </w:p>
        </w:tc>
      </w:tr>
      <w:tr w:rsidR="00FB1507" w:rsidRPr="00FB1507" w14:paraId="20B91605" w14:textId="77777777" w:rsidTr="006A1D26">
        <w:tc>
          <w:tcPr>
            <w:tcW w:w="623" w:type="dxa"/>
          </w:tcPr>
          <w:p w14:paraId="46E53FE7" w14:textId="2A7C7C40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774" w:type="dxa"/>
          </w:tcPr>
          <w:p w14:paraId="63D15356" w14:textId="69CAADFB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ethylation status at HYAL2 predicts overall and progression-free survival of colon cancer patients under 5-FU chemotherapy</w:t>
            </w:r>
          </w:p>
        </w:tc>
        <w:tc>
          <w:tcPr>
            <w:tcW w:w="2893" w:type="dxa"/>
          </w:tcPr>
          <w:p w14:paraId="707702F3" w14:textId="69C04FE7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were isolated from needle biopsies with 0.6 mm in diameter from FFPE tumor tissue</w:t>
            </w:r>
          </w:p>
        </w:tc>
      </w:tr>
      <w:tr w:rsidR="00FB1507" w:rsidRPr="00FB1507" w14:paraId="2135E694" w14:textId="77777777" w:rsidTr="006A1D26">
        <w:tc>
          <w:tcPr>
            <w:tcW w:w="623" w:type="dxa"/>
          </w:tcPr>
          <w:p w14:paraId="4625D708" w14:textId="04B76FD5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774" w:type="dxa"/>
          </w:tcPr>
          <w:p w14:paraId="34B72AAB" w14:textId="5DCCE7CA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repair gene XPG C46T polymorphism predicts response to platinum-based neoadjuvant chemoradiotherapy and prognosis in clinical stage II/III rectal cancer patients</w:t>
            </w:r>
          </w:p>
        </w:tc>
        <w:tc>
          <w:tcPr>
            <w:tcW w:w="2893" w:type="dxa"/>
          </w:tcPr>
          <w:p w14:paraId="71ECB703" w14:textId="5F2DF77E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omic DNA was obtained from peripheral blood</w:t>
            </w:r>
          </w:p>
        </w:tc>
      </w:tr>
      <w:tr w:rsidR="00FB1507" w:rsidRPr="00FB1507" w14:paraId="3F6A2DB8" w14:textId="77777777" w:rsidTr="006A1D26">
        <w:tc>
          <w:tcPr>
            <w:tcW w:w="623" w:type="dxa"/>
          </w:tcPr>
          <w:p w14:paraId="149260D9" w14:textId="0C49E3EC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4774" w:type="dxa"/>
          </w:tcPr>
          <w:p w14:paraId="4E9A2366" w14:textId="32BBF08B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rognostic and predictive value of extended RAS mutation and mismatch repair status in stage III colorectal cancer</w:t>
            </w:r>
          </w:p>
        </w:tc>
        <w:tc>
          <w:tcPr>
            <w:tcW w:w="2893" w:type="dxa"/>
          </w:tcPr>
          <w:p w14:paraId="0A4CCD3C" w14:textId="23D3E27B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was extracted from formalin-fixed, paraffin-embedded tumor samples.</w:t>
            </w:r>
          </w:p>
        </w:tc>
      </w:tr>
      <w:tr w:rsidR="00FB1507" w:rsidRPr="00FB1507" w14:paraId="3B5A7954" w14:textId="77777777" w:rsidTr="006A1D26">
        <w:trPr>
          <w:trHeight w:val="297"/>
        </w:trPr>
        <w:tc>
          <w:tcPr>
            <w:tcW w:w="623" w:type="dxa"/>
          </w:tcPr>
          <w:p w14:paraId="7745F62B" w14:textId="09B9884A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4774" w:type="dxa"/>
          </w:tcPr>
          <w:p w14:paraId="5201C841" w14:textId="73391EE6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olecular markers identify subtypes of stage III colon cancer associated with patient outcomes</w:t>
            </w:r>
          </w:p>
        </w:tc>
        <w:tc>
          <w:tcPr>
            <w:tcW w:w="2893" w:type="dxa"/>
          </w:tcPr>
          <w:p w14:paraId="296C508A" w14:textId="792E1965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utation status was determined using genomic DNA extracted from macrodissected, formalin-fixed, paraffin- embedded tumor tissue</w:t>
            </w:r>
          </w:p>
        </w:tc>
      </w:tr>
      <w:tr w:rsidR="00FB1507" w:rsidRPr="00FB1507" w14:paraId="45B860D5" w14:textId="77777777" w:rsidTr="006A1D26">
        <w:trPr>
          <w:trHeight w:val="297"/>
        </w:trPr>
        <w:tc>
          <w:tcPr>
            <w:tcW w:w="623" w:type="dxa"/>
          </w:tcPr>
          <w:p w14:paraId="019FF3CD" w14:textId="2DAE3129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774" w:type="dxa"/>
          </w:tcPr>
          <w:p w14:paraId="7058BC29" w14:textId="6C20F44B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Variations in genes involved in immune response checkpoints and association with outcomes in patients with resected colorectal liver metastases</w:t>
            </w:r>
          </w:p>
        </w:tc>
        <w:tc>
          <w:tcPr>
            <w:tcW w:w="2893" w:type="dxa"/>
          </w:tcPr>
          <w:p w14:paraId="1737760C" w14:textId="22A4B30D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omic DNA from formalin-fixed paraffin-embedded CLM was extracted</w:t>
            </w:r>
          </w:p>
        </w:tc>
      </w:tr>
      <w:tr w:rsidR="00FB1507" w:rsidRPr="00FB1507" w14:paraId="52338FDF" w14:textId="77777777" w:rsidTr="006A1D26">
        <w:trPr>
          <w:trHeight w:val="297"/>
        </w:trPr>
        <w:tc>
          <w:tcPr>
            <w:tcW w:w="623" w:type="dxa"/>
          </w:tcPr>
          <w:p w14:paraId="5C9EC422" w14:textId="0EA0C72B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4774" w:type="dxa"/>
          </w:tcPr>
          <w:p w14:paraId="51D73C72" w14:textId="4BC9947E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redictive impact of genetic polymorphisms in DNA repair genes on susceptibility and therapeutic outcomes to colorectal cancer patients</w:t>
            </w:r>
          </w:p>
        </w:tc>
        <w:tc>
          <w:tcPr>
            <w:tcW w:w="2893" w:type="dxa"/>
          </w:tcPr>
          <w:p w14:paraId="4936B110" w14:textId="1848CBD3" w:rsidR="00A9092A" w:rsidRPr="00FB1507" w:rsidRDefault="00A909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omic DNA was isolated from a leukocyte cell pellet of each blood sample</w:t>
            </w:r>
          </w:p>
        </w:tc>
      </w:tr>
      <w:tr w:rsidR="00FB1507" w:rsidRPr="00FB1507" w14:paraId="14F135CC" w14:textId="77777777" w:rsidTr="006A1D26">
        <w:trPr>
          <w:trHeight w:val="297"/>
        </w:trPr>
        <w:tc>
          <w:tcPr>
            <w:tcW w:w="623" w:type="dxa"/>
          </w:tcPr>
          <w:p w14:paraId="7F3095FA" w14:textId="490564DB" w:rsidR="00A9092A" w:rsidRPr="00FB1507" w:rsidRDefault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4774" w:type="dxa"/>
          </w:tcPr>
          <w:p w14:paraId="05F6A597" w14:textId="01D30427" w:rsidR="00A9092A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Hypermethylation of SHISA3 in Colorectal Cancer: An Independent Predictor of Poor Prognosis</w:t>
            </w:r>
          </w:p>
        </w:tc>
        <w:tc>
          <w:tcPr>
            <w:tcW w:w="2893" w:type="dxa"/>
          </w:tcPr>
          <w:p w14:paraId="623B3871" w14:textId="660B2E01" w:rsidR="00A9092A" w:rsidRPr="00FB1507" w:rsidRDefault="00357B2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Mutations were detected by using cell lines </w:t>
            </w:r>
          </w:p>
        </w:tc>
      </w:tr>
      <w:tr w:rsidR="00FB1507" w:rsidRPr="00FB1507" w14:paraId="1C5A089D" w14:textId="77777777" w:rsidTr="006A1D26">
        <w:trPr>
          <w:trHeight w:val="297"/>
        </w:trPr>
        <w:tc>
          <w:tcPr>
            <w:tcW w:w="623" w:type="dxa"/>
          </w:tcPr>
          <w:p w14:paraId="20ED8093" w14:textId="6EFB1426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4774" w:type="dxa"/>
          </w:tcPr>
          <w:p w14:paraId="526A3974" w14:textId="46B1AD01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hase I study of azacitidine and oxaliplatin in patients with advanced cancers that have relapsed or are refractory to any platinum therapy</w:t>
            </w:r>
          </w:p>
        </w:tc>
        <w:tc>
          <w:tcPr>
            <w:tcW w:w="2893" w:type="dxa"/>
          </w:tcPr>
          <w:p w14:paraId="502AFDDE" w14:textId="7AD1A903" w:rsidR="00357B2B" w:rsidRPr="00FB1507" w:rsidRDefault="00357B2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ethylation studies were done using biopsy samples.</w:t>
            </w:r>
          </w:p>
        </w:tc>
      </w:tr>
      <w:tr w:rsidR="00FB1507" w:rsidRPr="00FB1507" w14:paraId="7F13A9F9" w14:textId="77777777" w:rsidTr="006A1D26">
        <w:trPr>
          <w:trHeight w:val="297"/>
        </w:trPr>
        <w:tc>
          <w:tcPr>
            <w:tcW w:w="623" w:type="dxa"/>
          </w:tcPr>
          <w:p w14:paraId="0D2A174A" w14:textId="3140F9E8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4774" w:type="dxa"/>
          </w:tcPr>
          <w:p w14:paraId="22CC3745" w14:textId="475EA738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KRAS codon 12 and 13 mutations in relation to disease-free survival in BRAF-wild-type stage III colon cancers from an adjuvant chemotherapy trial (N0147 alliance)</w:t>
            </w:r>
          </w:p>
        </w:tc>
        <w:tc>
          <w:tcPr>
            <w:tcW w:w="2893" w:type="dxa"/>
          </w:tcPr>
          <w:p w14:paraId="0F710D30" w14:textId="6879D773" w:rsidR="00357B2B" w:rsidRPr="00FB1507" w:rsidRDefault="00357B2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both KRAS and BRAF mutation status were determined using DNA extracted from macrodissected formalin-fixed, paraffin-embedded tumor tissue</w:t>
            </w:r>
          </w:p>
        </w:tc>
      </w:tr>
      <w:tr w:rsidR="00FB1507" w:rsidRPr="00FB1507" w14:paraId="0DC0C2F8" w14:textId="77777777" w:rsidTr="006A1D26">
        <w:trPr>
          <w:trHeight w:val="297"/>
        </w:trPr>
        <w:tc>
          <w:tcPr>
            <w:tcW w:w="623" w:type="dxa"/>
          </w:tcPr>
          <w:p w14:paraId="3C935C5D" w14:textId="24BFF5C0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4774" w:type="dxa"/>
          </w:tcPr>
          <w:p w14:paraId="7C4B3E50" w14:textId="02EA7D8F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ombined detection of plasma GATA5 and SFRP2 methylation is a valid noninvasive biomarker for colorectal cancer and adenomas</w:t>
            </w:r>
          </w:p>
        </w:tc>
        <w:tc>
          <w:tcPr>
            <w:tcW w:w="2893" w:type="dxa"/>
          </w:tcPr>
          <w:p w14:paraId="6DA27DCB" w14:textId="44C61F9F" w:rsidR="00357B2B" w:rsidRPr="00FB1507" w:rsidRDefault="00357B2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DFS or OS.</w:t>
            </w:r>
          </w:p>
        </w:tc>
      </w:tr>
      <w:tr w:rsidR="00FB1507" w:rsidRPr="00FB1507" w14:paraId="0239F8FF" w14:textId="77777777" w:rsidTr="006A1D26">
        <w:trPr>
          <w:trHeight w:val="297"/>
        </w:trPr>
        <w:tc>
          <w:tcPr>
            <w:tcW w:w="623" w:type="dxa"/>
          </w:tcPr>
          <w:p w14:paraId="6E3DFD34" w14:textId="734390A0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4774" w:type="dxa"/>
          </w:tcPr>
          <w:p w14:paraId="5B27ADA6" w14:textId="50E62061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irculating free DNA, mutation detection and predictive biomarker potential</w:t>
            </w:r>
          </w:p>
        </w:tc>
        <w:tc>
          <w:tcPr>
            <w:tcW w:w="2893" w:type="dxa"/>
          </w:tcPr>
          <w:p w14:paraId="1C3D9997" w14:textId="52E2F736" w:rsidR="00357B2B" w:rsidRPr="00FB1507" w:rsidRDefault="00357B2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DFS or OS.</w:t>
            </w:r>
          </w:p>
        </w:tc>
      </w:tr>
      <w:tr w:rsidR="00FB1507" w:rsidRPr="00FB1507" w14:paraId="2CDED729" w14:textId="77777777" w:rsidTr="006A1D26">
        <w:trPr>
          <w:trHeight w:val="297"/>
        </w:trPr>
        <w:tc>
          <w:tcPr>
            <w:tcW w:w="623" w:type="dxa"/>
          </w:tcPr>
          <w:p w14:paraId="05AC385D" w14:textId="02104E14" w:rsidR="00357B2B" w:rsidRPr="00FB1507" w:rsidRDefault="00357B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4774" w:type="dxa"/>
          </w:tcPr>
          <w:p w14:paraId="3AFAEDC6" w14:textId="4D9FAEF6" w:rsidR="00357B2B" w:rsidRPr="00FB1507" w:rsidRDefault="00D0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hanges in Colorectal Carcinoma Genomes under Anti-EGFR Therapy Identified by Whole-Genome Plasma DNA Sequencing</w:t>
            </w:r>
          </w:p>
        </w:tc>
        <w:tc>
          <w:tcPr>
            <w:tcW w:w="2893" w:type="dxa"/>
          </w:tcPr>
          <w:p w14:paraId="4780A24A" w14:textId="7B4B0B98" w:rsidR="00357B2B" w:rsidRPr="00FB1507" w:rsidRDefault="00D045E2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DFS or OS</w:t>
            </w:r>
          </w:p>
        </w:tc>
      </w:tr>
      <w:tr w:rsidR="00FB1507" w:rsidRPr="00FB1507" w14:paraId="5C17D5F5" w14:textId="77777777" w:rsidTr="006A1D26">
        <w:trPr>
          <w:trHeight w:val="297"/>
        </w:trPr>
        <w:tc>
          <w:tcPr>
            <w:tcW w:w="623" w:type="dxa"/>
          </w:tcPr>
          <w:p w14:paraId="7506946F" w14:textId="469003CC" w:rsidR="00D045E2" w:rsidRPr="00FB1507" w:rsidRDefault="00D0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4774" w:type="dxa"/>
          </w:tcPr>
          <w:p w14:paraId="18794AE1" w14:textId="38BB17A3" w:rsidR="00D045E2" w:rsidRPr="00FB1507" w:rsidRDefault="00D0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Oncogenic transformation induced by cell-free nucleic acids circulating in plasma (genometastasis) remains after the surgical resection of the primary tumor: a pilot study</w:t>
            </w:r>
          </w:p>
        </w:tc>
        <w:tc>
          <w:tcPr>
            <w:tcW w:w="2893" w:type="dxa"/>
          </w:tcPr>
          <w:p w14:paraId="003A6A97" w14:textId="4584D593" w:rsidR="00D045E2" w:rsidRPr="00FB1507" w:rsidRDefault="00D045E2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DFS or OS</w:t>
            </w:r>
          </w:p>
        </w:tc>
      </w:tr>
      <w:tr w:rsidR="00FB1507" w:rsidRPr="00FB1507" w14:paraId="42D61FE9" w14:textId="77777777" w:rsidTr="006A1D26">
        <w:trPr>
          <w:trHeight w:val="297"/>
        </w:trPr>
        <w:tc>
          <w:tcPr>
            <w:tcW w:w="623" w:type="dxa"/>
          </w:tcPr>
          <w:p w14:paraId="011ED734" w14:textId="1DEE7B3C" w:rsidR="00D045E2" w:rsidRPr="00FB1507" w:rsidRDefault="00D0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4774" w:type="dxa"/>
          </w:tcPr>
          <w:p w14:paraId="17328DE8" w14:textId="382F49E4" w:rsidR="00D045E2" w:rsidRPr="00FB1507" w:rsidRDefault="00D0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etection of tumor-associated mutations in circulating DNA: Clinical applications and experiences</w:t>
            </w:r>
          </w:p>
        </w:tc>
        <w:tc>
          <w:tcPr>
            <w:tcW w:w="2893" w:type="dxa"/>
          </w:tcPr>
          <w:p w14:paraId="097AB09D" w14:textId="49BBFD73" w:rsidR="00D045E2" w:rsidRPr="00FB1507" w:rsidRDefault="00C123D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prognosis</w:t>
            </w:r>
          </w:p>
        </w:tc>
      </w:tr>
      <w:tr w:rsidR="00FB1507" w:rsidRPr="00FB1507" w14:paraId="135040BC" w14:textId="77777777" w:rsidTr="006A1D26">
        <w:trPr>
          <w:trHeight w:val="297"/>
        </w:trPr>
        <w:tc>
          <w:tcPr>
            <w:tcW w:w="623" w:type="dxa"/>
          </w:tcPr>
          <w:p w14:paraId="239B9E33" w14:textId="60FA7A45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774" w:type="dxa"/>
          </w:tcPr>
          <w:p w14:paraId="2410D3E2" w14:textId="77292C69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omment on ‘KRAS-mutated plasma DNA as predictor of outcome from irinotecan monotherapy in metastatic colorectal cancer’</w:t>
            </w:r>
          </w:p>
        </w:tc>
        <w:tc>
          <w:tcPr>
            <w:tcW w:w="2893" w:type="dxa"/>
          </w:tcPr>
          <w:p w14:paraId="349D5846" w14:textId="0199A5B2" w:rsidR="00C123DC" w:rsidRPr="00FB1507" w:rsidRDefault="00C123D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Comments </w:t>
            </w:r>
          </w:p>
        </w:tc>
      </w:tr>
      <w:tr w:rsidR="00FB1507" w:rsidRPr="00FB1507" w14:paraId="499E80DC" w14:textId="77777777" w:rsidTr="006A1D26">
        <w:trPr>
          <w:trHeight w:val="297"/>
        </w:trPr>
        <w:tc>
          <w:tcPr>
            <w:tcW w:w="623" w:type="dxa"/>
          </w:tcPr>
          <w:p w14:paraId="6D816FF7" w14:textId="0431A23B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4774" w:type="dxa"/>
          </w:tcPr>
          <w:p w14:paraId="19B14999" w14:textId="18ED0158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tDNA is a specific and sensitive biomarker in multiple human cancers.</w:t>
            </w:r>
          </w:p>
        </w:tc>
        <w:tc>
          <w:tcPr>
            <w:tcW w:w="2893" w:type="dxa"/>
          </w:tcPr>
          <w:p w14:paraId="41613797" w14:textId="37FE93DB" w:rsidR="00C123DC" w:rsidRPr="00FB1507" w:rsidRDefault="00C123D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No information about prognosis </w:t>
            </w:r>
          </w:p>
        </w:tc>
      </w:tr>
      <w:tr w:rsidR="00FB1507" w:rsidRPr="00FB1507" w14:paraId="3C54C96C" w14:textId="77777777" w:rsidTr="006A1D26">
        <w:trPr>
          <w:trHeight w:val="297"/>
        </w:trPr>
        <w:tc>
          <w:tcPr>
            <w:tcW w:w="623" w:type="dxa"/>
          </w:tcPr>
          <w:p w14:paraId="0B737F6E" w14:textId="7F2959E4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4774" w:type="dxa"/>
          </w:tcPr>
          <w:p w14:paraId="68EC54C2" w14:textId="4936AFD9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ctionable Mutations in Plasma Cell-Free DNA in Patients with Advanced Cancers Referred for Experimental Targeted Therapies</w:t>
            </w:r>
          </w:p>
        </w:tc>
        <w:tc>
          <w:tcPr>
            <w:tcW w:w="2893" w:type="dxa"/>
          </w:tcPr>
          <w:p w14:paraId="4D7C805A" w14:textId="53EC2B94" w:rsidR="00C123DC" w:rsidRPr="00FB1507" w:rsidRDefault="0072530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Selected t</w:t>
            </w:r>
            <w:r w:rsidR="00C123DC" w:rsidRPr="00FB1507">
              <w:rPr>
                <w:rFonts w:ascii="Times New Roman" w:hAnsi="Times New Roman" w:cs="Times New Roman"/>
                <w:color w:val="000000" w:themeColor="text1"/>
              </w:rPr>
              <w:t>umors</w:t>
            </w: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 were</w:t>
            </w:r>
            <w:r w:rsidR="00C123DC" w:rsidRPr="00FB1507">
              <w:rPr>
                <w:rFonts w:ascii="Times New Roman" w:hAnsi="Times New Roman" w:cs="Times New Roman"/>
                <w:color w:val="000000" w:themeColor="text1"/>
              </w:rPr>
              <w:t xml:space="preserve"> not restricted to CRC.</w:t>
            </w:r>
          </w:p>
        </w:tc>
      </w:tr>
      <w:tr w:rsidR="00FB1507" w:rsidRPr="00FB1507" w14:paraId="059A5528" w14:textId="77777777" w:rsidTr="006A1D26">
        <w:trPr>
          <w:trHeight w:val="297"/>
        </w:trPr>
        <w:tc>
          <w:tcPr>
            <w:tcW w:w="623" w:type="dxa"/>
          </w:tcPr>
          <w:p w14:paraId="41F1E81B" w14:textId="706A8353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4774" w:type="dxa"/>
          </w:tcPr>
          <w:p w14:paraId="78623AC2" w14:textId="138874ED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utation profiling of tumor DNA from plasma and tumor tissue of colorectal cancer patients with a novel, high-sensitivity multiplexed mutation detection platform</w:t>
            </w:r>
          </w:p>
        </w:tc>
        <w:tc>
          <w:tcPr>
            <w:tcW w:w="2893" w:type="dxa"/>
          </w:tcPr>
          <w:p w14:paraId="6B751458" w14:textId="37AC2A7F" w:rsidR="00C123DC" w:rsidRPr="00FB1507" w:rsidRDefault="00C123D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prognosis</w:t>
            </w:r>
          </w:p>
        </w:tc>
      </w:tr>
      <w:tr w:rsidR="00FB1507" w:rsidRPr="00FB1507" w14:paraId="2CDF5D61" w14:textId="77777777" w:rsidTr="006A1D26">
        <w:trPr>
          <w:trHeight w:val="297"/>
        </w:trPr>
        <w:tc>
          <w:tcPr>
            <w:tcW w:w="623" w:type="dxa"/>
          </w:tcPr>
          <w:p w14:paraId="35C54A5C" w14:textId="413CFEF7" w:rsidR="00C123DC" w:rsidRPr="00FB1507" w:rsidRDefault="00C123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4774" w:type="dxa"/>
          </w:tcPr>
          <w:p w14:paraId="6CC2779F" w14:textId="0D1EE342" w:rsidR="00C123DC" w:rsidRPr="00FB1507" w:rsidRDefault="007253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etection of Circulating Tumor DNA in Early- and Late-Stage Human Malignancies</w:t>
            </w:r>
          </w:p>
        </w:tc>
        <w:tc>
          <w:tcPr>
            <w:tcW w:w="2893" w:type="dxa"/>
          </w:tcPr>
          <w:p w14:paraId="7B74048C" w14:textId="29CF7835" w:rsidR="00C123DC" w:rsidRPr="00FB1507" w:rsidRDefault="0072530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Selected tumors were not restricted to CRC </w:t>
            </w:r>
          </w:p>
        </w:tc>
      </w:tr>
      <w:tr w:rsidR="00FB1507" w:rsidRPr="00FB1507" w14:paraId="23EEC331" w14:textId="77777777" w:rsidTr="006A1D26">
        <w:trPr>
          <w:trHeight w:val="297"/>
        </w:trPr>
        <w:tc>
          <w:tcPr>
            <w:tcW w:w="623" w:type="dxa"/>
          </w:tcPr>
          <w:p w14:paraId="6AE7B5AB" w14:textId="5C0E0E4A" w:rsidR="00725300" w:rsidRPr="00FB1507" w:rsidRDefault="007253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4774" w:type="dxa"/>
          </w:tcPr>
          <w:p w14:paraId="5631557C" w14:textId="5C10D398" w:rsidR="00725300" w:rsidRPr="00FB1507" w:rsidRDefault="007253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tDNA is a specific and sensitive biomarker in multiple human cancers</w:t>
            </w:r>
          </w:p>
        </w:tc>
        <w:tc>
          <w:tcPr>
            <w:tcW w:w="2893" w:type="dxa"/>
          </w:tcPr>
          <w:p w14:paraId="3DA95355" w14:textId="72AED245" w:rsidR="00725300" w:rsidRPr="00FB1507" w:rsidRDefault="0072530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Selected tumors were not restricted to CRC</w:t>
            </w:r>
          </w:p>
        </w:tc>
      </w:tr>
      <w:tr w:rsidR="00FB1507" w:rsidRPr="00FB1507" w14:paraId="530FDF67" w14:textId="77777777" w:rsidTr="006A1D26">
        <w:trPr>
          <w:trHeight w:val="297"/>
        </w:trPr>
        <w:tc>
          <w:tcPr>
            <w:tcW w:w="623" w:type="dxa"/>
          </w:tcPr>
          <w:p w14:paraId="4B08E2C5" w14:textId="22470E71" w:rsidR="00725300" w:rsidRPr="00FB1507" w:rsidRDefault="007253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4774" w:type="dxa"/>
          </w:tcPr>
          <w:p w14:paraId="2EF07403" w14:textId="2CAB99B6" w:rsidR="00725300" w:rsidRPr="00FB1507" w:rsidRDefault="007253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etection of mutant circulating tumor DNA (CTDNA) in plasma of patients with colorectal cancer (CRC)</w:t>
            </w:r>
          </w:p>
        </w:tc>
        <w:tc>
          <w:tcPr>
            <w:tcW w:w="2893" w:type="dxa"/>
          </w:tcPr>
          <w:p w14:paraId="599F65C3" w14:textId="45A53E31" w:rsidR="00725300" w:rsidRPr="00FB1507" w:rsidRDefault="0072530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No information about prognosis </w:t>
            </w:r>
          </w:p>
        </w:tc>
      </w:tr>
      <w:tr w:rsidR="00FB1507" w:rsidRPr="00FB1507" w14:paraId="5473BBE5" w14:textId="77777777" w:rsidTr="006A1D26">
        <w:trPr>
          <w:trHeight w:val="297"/>
        </w:trPr>
        <w:tc>
          <w:tcPr>
            <w:tcW w:w="623" w:type="dxa"/>
          </w:tcPr>
          <w:p w14:paraId="395157E3" w14:textId="1B01CB90" w:rsidR="00725300" w:rsidRPr="00FB1507" w:rsidRDefault="007253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4774" w:type="dxa"/>
          </w:tcPr>
          <w:p w14:paraId="00A574AA" w14:textId="29915C30" w:rsidR="00725300" w:rsidRPr="00FB1507" w:rsidRDefault="007253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Quantitative analysis of plasma DNA in colorectal cancer patients: a novel prognostic tool</w:t>
            </w:r>
          </w:p>
        </w:tc>
        <w:tc>
          <w:tcPr>
            <w:tcW w:w="2893" w:type="dxa"/>
          </w:tcPr>
          <w:p w14:paraId="66793F06" w14:textId="444ECC09" w:rsidR="00725300" w:rsidRPr="00FB1507" w:rsidRDefault="00FB32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t ctDNA</w:t>
            </w:r>
          </w:p>
        </w:tc>
      </w:tr>
      <w:tr w:rsidR="00FB1507" w:rsidRPr="00FB1507" w14:paraId="6497FFBC" w14:textId="77777777" w:rsidTr="006A1D26">
        <w:trPr>
          <w:trHeight w:val="297"/>
        </w:trPr>
        <w:tc>
          <w:tcPr>
            <w:tcW w:w="623" w:type="dxa"/>
          </w:tcPr>
          <w:p w14:paraId="03E15F2C" w14:textId="2EEB03DE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4774" w:type="dxa"/>
          </w:tcPr>
          <w:p w14:paraId="780CC4B7" w14:textId="650ADEC8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argeted deep sequencing from circulating plasma DNA as a multipurpose biomarker in pts (pts) referred for phase I trials</w:t>
            </w:r>
          </w:p>
        </w:tc>
        <w:tc>
          <w:tcPr>
            <w:tcW w:w="2893" w:type="dxa"/>
          </w:tcPr>
          <w:p w14:paraId="1CE3A75B" w14:textId="403BCA5F" w:rsidR="007A0464" w:rsidRPr="00FB1507" w:rsidRDefault="007A046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The selected cancers were not restricted to CRC. </w:t>
            </w:r>
          </w:p>
        </w:tc>
      </w:tr>
      <w:tr w:rsidR="00FB1507" w:rsidRPr="00FB1507" w14:paraId="73CD7452" w14:textId="77777777" w:rsidTr="006A1D26">
        <w:trPr>
          <w:trHeight w:val="297"/>
        </w:trPr>
        <w:tc>
          <w:tcPr>
            <w:tcW w:w="623" w:type="dxa"/>
          </w:tcPr>
          <w:p w14:paraId="0E67BB3F" w14:textId="09002A1A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4774" w:type="dxa"/>
          </w:tcPr>
          <w:p w14:paraId="3C8720C6" w14:textId="7F62DD98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PC, K-ras, and p53 genc mutations in colorectal cancer patients: correlation to clinicopathologic features and postoperativie survieillance.</w:t>
            </w:r>
          </w:p>
        </w:tc>
        <w:tc>
          <w:tcPr>
            <w:tcW w:w="2893" w:type="dxa"/>
          </w:tcPr>
          <w:p w14:paraId="2701314F" w14:textId="1DB1D7A4" w:rsidR="007A0464" w:rsidRPr="00FB1507" w:rsidRDefault="007A046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or OS</w:t>
            </w:r>
          </w:p>
        </w:tc>
      </w:tr>
      <w:tr w:rsidR="00FB1507" w:rsidRPr="00FB1507" w14:paraId="22294695" w14:textId="77777777" w:rsidTr="006A1D26">
        <w:trPr>
          <w:trHeight w:val="297"/>
        </w:trPr>
        <w:tc>
          <w:tcPr>
            <w:tcW w:w="623" w:type="dxa"/>
          </w:tcPr>
          <w:p w14:paraId="4BD05445" w14:textId="665BE1BD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774" w:type="dxa"/>
          </w:tcPr>
          <w:p w14:paraId="123DB954" w14:textId="3A789380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ctionable mutations in plasma cell-free DNA in patients with advanced cancers referred for experimental targeted therapies</w:t>
            </w:r>
          </w:p>
        </w:tc>
        <w:tc>
          <w:tcPr>
            <w:tcW w:w="2893" w:type="dxa"/>
          </w:tcPr>
          <w:p w14:paraId="64FB9252" w14:textId="6954E855" w:rsidR="007A0464" w:rsidRPr="00FB1507" w:rsidRDefault="007A046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The selected cancers were not restricted to CRC. </w:t>
            </w:r>
          </w:p>
        </w:tc>
      </w:tr>
      <w:tr w:rsidR="00FB1507" w:rsidRPr="00FB1507" w14:paraId="38A1E92E" w14:textId="77777777" w:rsidTr="006A1D26">
        <w:trPr>
          <w:trHeight w:val="297"/>
        </w:trPr>
        <w:tc>
          <w:tcPr>
            <w:tcW w:w="623" w:type="dxa"/>
          </w:tcPr>
          <w:p w14:paraId="0250875A" w14:textId="6DEFF5A3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774" w:type="dxa"/>
          </w:tcPr>
          <w:p w14:paraId="66654390" w14:textId="12683E7D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Utility of cell-free tumour DNA for post-surgical follow-up of colorectal cancer patients</w:t>
            </w:r>
          </w:p>
        </w:tc>
        <w:tc>
          <w:tcPr>
            <w:tcW w:w="2893" w:type="dxa"/>
          </w:tcPr>
          <w:p w14:paraId="55DDCA2C" w14:textId="4A9FDA02" w:rsidR="007A0464" w:rsidRPr="00FB1507" w:rsidRDefault="007A046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or OS</w:t>
            </w:r>
          </w:p>
        </w:tc>
      </w:tr>
      <w:tr w:rsidR="00FB1507" w:rsidRPr="00FB1507" w14:paraId="78DF5236" w14:textId="77777777" w:rsidTr="006A1D26">
        <w:trPr>
          <w:trHeight w:val="297"/>
        </w:trPr>
        <w:tc>
          <w:tcPr>
            <w:tcW w:w="623" w:type="dxa"/>
          </w:tcPr>
          <w:p w14:paraId="4DDB2ED6" w14:textId="29AF5039" w:rsidR="007A0464" w:rsidRPr="00FB1507" w:rsidRDefault="007A04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4774" w:type="dxa"/>
          </w:tcPr>
          <w:p w14:paraId="6CA0B06A" w14:textId="4B9783F4" w:rsidR="007A0464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Blood-based treatment monitoring of metastatic colorectal cancer patients by KRAS mutation analysis</w:t>
            </w:r>
          </w:p>
        </w:tc>
        <w:tc>
          <w:tcPr>
            <w:tcW w:w="2893" w:type="dxa"/>
          </w:tcPr>
          <w:p w14:paraId="6B9CC931" w14:textId="4152B3F4" w:rsidR="007A0464" w:rsidRPr="00FB1507" w:rsidRDefault="00A41E2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or OS</w:t>
            </w:r>
          </w:p>
        </w:tc>
      </w:tr>
      <w:tr w:rsidR="00FB1507" w:rsidRPr="00FB1507" w14:paraId="3602A8BE" w14:textId="77777777" w:rsidTr="006A1D26">
        <w:trPr>
          <w:trHeight w:val="297"/>
        </w:trPr>
        <w:tc>
          <w:tcPr>
            <w:tcW w:w="623" w:type="dxa"/>
          </w:tcPr>
          <w:p w14:paraId="42517529" w14:textId="45A564A9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4774" w:type="dxa"/>
          </w:tcPr>
          <w:p w14:paraId="4A08782B" w14:textId="7D6FE7DA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KRAS mutation analysis using blood derived cell free tumor DNA for treatment monitoring of metastatic colorectal cancer patients</w:t>
            </w:r>
          </w:p>
        </w:tc>
        <w:tc>
          <w:tcPr>
            <w:tcW w:w="2893" w:type="dxa"/>
          </w:tcPr>
          <w:p w14:paraId="41F6D97F" w14:textId="0C87479A" w:rsidR="00A41E2C" w:rsidRPr="00FB1507" w:rsidRDefault="00A41E2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or OS</w:t>
            </w:r>
          </w:p>
        </w:tc>
      </w:tr>
      <w:tr w:rsidR="00FB1507" w:rsidRPr="00FB1507" w14:paraId="14DD8B4E" w14:textId="77777777" w:rsidTr="006A1D26">
        <w:trPr>
          <w:trHeight w:val="297"/>
        </w:trPr>
        <w:tc>
          <w:tcPr>
            <w:tcW w:w="623" w:type="dxa"/>
          </w:tcPr>
          <w:p w14:paraId="79A02A11" w14:textId="75138BF2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4774" w:type="dxa"/>
          </w:tcPr>
          <w:p w14:paraId="107AD041" w14:textId="1A80C9FC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hanges in Colorectal Carcinoma Genomes under Anti-EGFR Therapy Identified by Whole-Genome Plasma DNA Sequencing</w:t>
            </w:r>
          </w:p>
        </w:tc>
        <w:tc>
          <w:tcPr>
            <w:tcW w:w="2893" w:type="dxa"/>
          </w:tcPr>
          <w:p w14:paraId="52940DAD" w14:textId="49C08576" w:rsidR="00A41E2C" w:rsidRPr="00FB1507" w:rsidRDefault="00A41E2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or OS</w:t>
            </w:r>
          </w:p>
        </w:tc>
      </w:tr>
      <w:tr w:rsidR="00FB1507" w:rsidRPr="00FB1507" w14:paraId="78830598" w14:textId="77777777" w:rsidTr="006A1D26">
        <w:trPr>
          <w:trHeight w:val="297"/>
        </w:trPr>
        <w:tc>
          <w:tcPr>
            <w:tcW w:w="623" w:type="dxa"/>
          </w:tcPr>
          <w:p w14:paraId="49B7ED5A" w14:textId="09ECB9FB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4774" w:type="dxa"/>
          </w:tcPr>
          <w:p w14:paraId="3019717C" w14:textId="3E2E696F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haracterizing the patterns of clonal selection in circulating tumor DNA from patients with colorectal cancer refractory to anti-EGFR treatment</w:t>
            </w:r>
          </w:p>
        </w:tc>
        <w:tc>
          <w:tcPr>
            <w:tcW w:w="2893" w:type="dxa"/>
          </w:tcPr>
          <w:p w14:paraId="5B236914" w14:textId="48CE819F" w:rsidR="00A41E2C" w:rsidRPr="00FB1507" w:rsidRDefault="00A41E2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he outcome is PFS</w:t>
            </w:r>
          </w:p>
        </w:tc>
      </w:tr>
      <w:tr w:rsidR="00FB1507" w:rsidRPr="00FB1507" w14:paraId="68AA9C11" w14:textId="77777777" w:rsidTr="006A1D26">
        <w:trPr>
          <w:trHeight w:val="1276"/>
        </w:trPr>
        <w:tc>
          <w:tcPr>
            <w:tcW w:w="623" w:type="dxa"/>
          </w:tcPr>
          <w:p w14:paraId="0B8408C7" w14:textId="59A7776C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4774" w:type="dxa"/>
          </w:tcPr>
          <w:p w14:paraId="635175A2" w14:textId="3C2AE7AD" w:rsidR="00A41E2C" w:rsidRPr="00FB1507" w:rsidRDefault="00A41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rospective study of oncogenic mutations in circulating cell-free DNA (cfDNA) using a multiplex sequencing platform for patient (pt) allocation to phase I clinical trials</w:t>
            </w:r>
          </w:p>
        </w:tc>
        <w:tc>
          <w:tcPr>
            <w:tcW w:w="2893" w:type="dxa"/>
          </w:tcPr>
          <w:p w14:paraId="471AC2A9" w14:textId="7AC95E5E" w:rsidR="00A41E2C" w:rsidRPr="00FB1507" w:rsidRDefault="00C91458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Did not investigated the relationship between ctDNA and prognosis. </w:t>
            </w:r>
          </w:p>
        </w:tc>
      </w:tr>
      <w:tr w:rsidR="00FB1507" w:rsidRPr="00FB1507" w14:paraId="4575ADAE" w14:textId="77777777" w:rsidTr="006A1D26">
        <w:trPr>
          <w:trHeight w:val="297"/>
        </w:trPr>
        <w:tc>
          <w:tcPr>
            <w:tcW w:w="623" w:type="dxa"/>
          </w:tcPr>
          <w:p w14:paraId="110D2033" w14:textId="089D4EA4" w:rsidR="00C91458" w:rsidRPr="00FB1507" w:rsidRDefault="00C914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4774" w:type="dxa"/>
          </w:tcPr>
          <w:p w14:paraId="3F990245" w14:textId="65C78A61" w:rsidR="00C91458" w:rsidRPr="00FB1507" w:rsidRDefault="00C914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ell-free DNA, KRAS, and BRAF mutations in plasma from patients with metastatic colorectal cancer treated with third-line cetuximab and irinotecan</w:t>
            </w:r>
          </w:p>
        </w:tc>
        <w:tc>
          <w:tcPr>
            <w:tcW w:w="2893" w:type="dxa"/>
          </w:tcPr>
          <w:p w14:paraId="6BF8DE51" w14:textId="0D53AFCD" w:rsidR="00C91458" w:rsidRPr="00FB1507" w:rsidRDefault="00C91458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KRAS mutations were divided into high (&gt;75% percentile) and low </w:t>
            </w:r>
            <w:r w:rsidR="00FB322A" w:rsidRPr="00FB1507">
              <w:rPr>
                <w:rFonts w:ascii="Times New Roman" w:hAnsi="Times New Roman" w:cs="Times New Roman"/>
                <w:color w:val="000000" w:themeColor="text1"/>
              </w:rPr>
              <w:t>(&lt;75% percentile) groups.</w:t>
            </w:r>
          </w:p>
        </w:tc>
      </w:tr>
      <w:tr w:rsidR="00FB1507" w:rsidRPr="00FB1507" w14:paraId="74758832" w14:textId="77777777" w:rsidTr="006A1D26">
        <w:trPr>
          <w:trHeight w:val="297"/>
        </w:trPr>
        <w:tc>
          <w:tcPr>
            <w:tcW w:w="623" w:type="dxa"/>
          </w:tcPr>
          <w:p w14:paraId="4357E1C2" w14:textId="15DEAC58" w:rsidR="00FB322A" w:rsidRPr="00FB1507" w:rsidRDefault="00FB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4774" w:type="dxa"/>
          </w:tcPr>
          <w:p w14:paraId="1D7C990F" w14:textId="7135438D" w:rsidR="00FB322A" w:rsidRPr="00FB1507" w:rsidRDefault="00FB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ulti-purpose utility of circulating plasma DNA testing in patients with advanced cancers</w:t>
            </w:r>
          </w:p>
        </w:tc>
        <w:tc>
          <w:tcPr>
            <w:tcW w:w="2893" w:type="dxa"/>
          </w:tcPr>
          <w:p w14:paraId="50089629" w14:textId="3F58D71A" w:rsidR="00FB322A" w:rsidRPr="00FB1507" w:rsidRDefault="00FB32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he selected tumors were not restricted to CRC</w:t>
            </w:r>
          </w:p>
        </w:tc>
      </w:tr>
      <w:tr w:rsidR="00FB1507" w:rsidRPr="00FB1507" w14:paraId="5B0EC352" w14:textId="77777777" w:rsidTr="006A1D26">
        <w:trPr>
          <w:trHeight w:val="297"/>
        </w:trPr>
        <w:tc>
          <w:tcPr>
            <w:tcW w:w="623" w:type="dxa"/>
          </w:tcPr>
          <w:p w14:paraId="083A2918" w14:textId="1A865961" w:rsidR="00FB322A" w:rsidRPr="00FB1507" w:rsidRDefault="00FB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4774" w:type="dxa"/>
          </w:tcPr>
          <w:p w14:paraId="3A47394A" w14:textId="4FB99DB1" w:rsidR="00FB322A" w:rsidRPr="00FB1507" w:rsidRDefault="00FB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irculating free DNA in a screening program for early colorectal cancer detection</w:t>
            </w:r>
          </w:p>
        </w:tc>
        <w:tc>
          <w:tcPr>
            <w:tcW w:w="2893" w:type="dxa"/>
          </w:tcPr>
          <w:p w14:paraId="596D8EDE" w14:textId="042DF697" w:rsidR="00FB322A" w:rsidRPr="00FB1507" w:rsidRDefault="00FB32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and OS</w:t>
            </w:r>
          </w:p>
        </w:tc>
      </w:tr>
      <w:tr w:rsidR="00FB1507" w:rsidRPr="00FB1507" w14:paraId="4E57593C" w14:textId="77777777" w:rsidTr="006A1D26">
        <w:trPr>
          <w:trHeight w:val="297"/>
        </w:trPr>
        <w:tc>
          <w:tcPr>
            <w:tcW w:w="623" w:type="dxa"/>
          </w:tcPr>
          <w:p w14:paraId="27D447DA" w14:textId="2F1F9490" w:rsidR="00FB322A" w:rsidRPr="00FB1507" w:rsidRDefault="00FB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4774" w:type="dxa"/>
          </w:tcPr>
          <w:p w14:paraId="15D54E77" w14:textId="4674C306" w:rsidR="00FB322A" w:rsidRPr="00FB1507" w:rsidRDefault="00FB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linical value of chip-based digital-PCR platform for the detection of circulating DNA in metastatic colorectal cancer</w:t>
            </w:r>
          </w:p>
        </w:tc>
        <w:tc>
          <w:tcPr>
            <w:tcW w:w="2893" w:type="dxa"/>
          </w:tcPr>
          <w:p w14:paraId="332FDDA9" w14:textId="3CB75507" w:rsidR="00FB322A" w:rsidRPr="00FB1507" w:rsidRDefault="00FB322A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t ctDNA</w:t>
            </w:r>
          </w:p>
        </w:tc>
      </w:tr>
      <w:tr w:rsidR="00FB1507" w:rsidRPr="00FB1507" w14:paraId="2BADE18C" w14:textId="77777777" w:rsidTr="006A1D26">
        <w:trPr>
          <w:trHeight w:val="297"/>
        </w:trPr>
        <w:tc>
          <w:tcPr>
            <w:tcW w:w="623" w:type="dxa"/>
          </w:tcPr>
          <w:p w14:paraId="2944DC91" w14:textId="6993263C" w:rsidR="00FB322A" w:rsidRPr="00FB1507" w:rsidRDefault="00FB32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4774" w:type="dxa"/>
          </w:tcPr>
          <w:p w14:paraId="51CE7D11" w14:textId="3F4ABF2B" w:rsidR="00FB322A" w:rsidRPr="00FB1507" w:rsidRDefault="008E39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lasma cell-free DNA and fraction of circulating KRAS mutations as prognostic in patients with metastatic colorectal cancer</w:t>
            </w:r>
          </w:p>
        </w:tc>
        <w:tc>
          <w:tcPr>
            <w:tcW w:w="2893" w:type="dxa"/>
          </w:tcPr>
          <w:p w14:paraId="79A0DF92" w14:textId="5322E1DE" w:rsidR="00FB322A" w:rsidRPr="00FB1507" w:rsidRDefault="00BF157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Comparing different treatment </w:t>
            </w:r>
          </w:p>
        </w:tc>
      </w:tr>
      <w:tr w:rsidR="00FB1507" w:rsidRPr="00FB1507" w14:paraId="2A7A6A76" w14:textId="77777777" w:rsidTr="006A1D26">
        <w:trPr>
          <w:trHeight w:val="297"/>
        </w:trPr>
        <w:tc>
          <w:tcPr>
            <w:tcW w:w="623" w:type="dxa"/>
          </w:tcPr>
          <w:p w14:paraId="78242D97" w14:textId="4D2EC867" w:rsidR="00BF157B" w:rsidRPr="00FB1507" w:rsidRDefault="00BF15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4774" w:type="dxa"/>
          </w:tcPr>
          <w:p w14:paraId="1EF5FC28" w14:textId="221BC892" w:rsidR="00BF157B" w:rsidRPr="00FB1507" w:rsidRDefault="007A6B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irculating free DNA as biomarker and source for mutation detection in metastatic colorectal cancer</w:t>
            </w:r>
          </w:p>
        </w:tc>
        <w:tc>
          <w:tcPr>
            <w:tcW w:w="2893" w:type="dxa"/>
          </w:tcPr>
          <w:p w14:paraId="5DD75F93" w14:textId="45BD102F" w:rsidR="00BF157B" w:rsidRPr="00FB1507" w:rsidRDefault="007A6B93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the effects of ctDNA on prognosis</w:t>
            </w:r>
          </w:p>
        </w:tc>
      </w:tr>
      <w:tr w:rsidR="00FB1507" w:rsidRPr="00FB1507" w14:paraId="21A4CA67" w14:textId="77777777" w:rsidTr="006A1D26">
        <w:trPr>
          <w:trHeight w:val="297"/>
        </w:trPr>
        <w:tc>
          <w:tcPr>
            <w:tcW w:w="623" w:type="dxa"/>
          </w:tcPr>
          <w:p w14:paraId="6BA8D52A" w14:textId="16CAF3E2" w:rsidR="007A6B93" w:rsidRPr="00FB1507" w:rsidRDefault="007A6B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4" w:type="dxa"/>
          </w:tcPr>
          <w:p w14:paraId="47069100" w14:textId="1332BCDD" w:rsidR="007A6B93" w:rsidRPr="00FB1507" w:rsidRDefault="007A6B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Response to comment on 'KRAS-mutated plasma DNA as predictor of outcome from irinotecan monotherapy in metastatic colorectal cancer'</w:t>
            </w:r>
          </w:p>
        </w:tc>
        <w:tc>
          <w:tcPr>
            <w:tcW w:w="2893" w:type="dxa"/>
          </w:tcPr>
          <w:p w14:paraId="61F57C0C" w14:textId="2C183694" w:rsidR="007A6B93" w:rsidRPr="00FB1507" w:rsidRDefault="007A6B93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omments</w:t>
            </w:r>
          </w:p>
        </w:tc>
      </w:tr>
      <w:tr w:rsidR="00FB1507" w:rsidRPr="00FB1507" w14:paraId="5A3B3409" w14:textId="77777777" w:rsidTr="006A1D26">
        <w:trPr>
          <w:trHeight w:val="297"/>
        </w:trPr>
        <w:tc>
          <w:tcPr>
            <w:tcW w:w="623" w:type="dxa"/>
          </w:tcPr>
          <w:p w14:paraId="39BE802A" w14:textId="02FADE20" w:rsidR="007A6B93" w:rsidRPr="00FB1507" w:rsidRDefault="007A6B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774" w:type="dxa"/>
          </w:tcPr>
          <w:p w14:paraId="5C478CBE" w14:textId="26089BAC" w:rsidR="007A6B93" w:rsidRPr="00FB1507" w:rsidRDefault="007A6B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irculating free DNA as biomarker and source for mutation detection in metastatic colorectal cancer</w:t>
            </w:r>
          </w:p>
        </w:tc>
        <w:tc>
          <w:tcPr>
            <w:tcW w:w="2893" w:type="dxa"/>
          </w:tcPr>
          <w:p w14:paraId="3FEF4BC9" w14:textId="2DFF80DB" w:rsidR="007A6B93" w:rsidRPr="00FB1507" w:rsidRDefault="00E36E0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the effects of ctDNA on prognosis</w:t>
            </w:r>
          </w:p>
        </w:tc>
      </w:tr>
      <w:tr w:rsidR="00FB1507" w:rsidRPr="00FB1507" w14:paraId="1FA76B6F" w14:textId="77777777" w:rsidTr="006A1D26">
        <w:trPr>
          <w:trHeight w:val="297"/>
        </w:trPr>
        <w:tc>
          <w:tcPr>
            <w:tcW w:w="623" w:type="dxa"/>
          </w:tcPr>
          <w:p w14:paraId="70CD1DB2" w14:textId="6D282DDD" w:rsidR="00E36E0C" w:rsidRPr="00FB1507" w:rsidRDefault="00E36E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774" w:type="dxa"/>
          </w:tcPr>
          <w:p w14:paraId="07F933B3" w14:textId="0EB1542B" w:rsidR="00E36E0C" w:rsidRPr="00FB1507" w:rsidRDefault="00E36E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assively parallel sequencing (MPS) of circulating DNA in patients with metastatic colorectal cancer (mCRC): Prognostic significance and early changes during chemotherapy</w:t>
            </w:r>
          </w:p>
        </w:tc>
        <w:tc>
          <w:tcPr>
            <w:tcW w:w="2893" w:type="dxa"/>
          </w:tcPr>
          <w:p w14:paraId="7E41069B" w14:textId="0805D75E" w:rsidR="00E36E0C" w:rsidRPr="00FB1507" w:rsidRDefault="00490D5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about the effects of ctDNA on prognosis</w:t>
            </w:r>
          </w:p>
        </w:tc>
      </w:tr>
      <w:tr w:rsidR="00FB1507" w:rsidRPr="00FB1507" w14:paraId="24E4A593" w14:textId="77777777" w:rsidTr="006A1D26">
        <w:trPr>
          <w:trHeight w:val="297"/>
        </w:trPr>
        <w:tc>
          <w:tcPr>
            <w:tcW w:w="623" w:type="dxa"/>
          </w:tcPr>
          <w:p w14:paraId="5B8BA511" w14:textId="397478FD" w:rsidR="00490D5C" w:rsidRPr="00FB1507" w:rsidRDefault="00490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B21594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774" w:type="dxa"/>
          </w:tcPr>
          <w:p w14:paraId="174869D3" w14:textId="6E272C87" w:rsidR="00490D5C" w:rsidRPr="00FB1507" w:rsidRDefault="00490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Serum detection of KRAS c.35G&gt;T (G12V) and c.35G&gt;A (G12D) mutations in colorectal cancer patients by COLD-PCR HRM</w:t>
            </w:r>
          </w:p>
        </w:tc>
        <w:tc>
          <w:tcPr>
            <w:tcW w:w="2893" w:type="dxa"/>
          </w:tcPr>
          <w:p w14:paraId="501085AA" w14:textId="42AAEB71" w:rsidR="00490D5C" w:rsidRPr="00FB1507" w:rsidRDefault="00490D5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No information regarding prognosis </w:t>
            </w:r>
          </w:p>
        </w:tc>
      </w:tr>
      <w:tr w:rsidR="00FB1507" w:rsidRPr="00FB1507" w14:paraId="13D76F4A" w14:textId="77777777" w:rsidTr="006A1D26">
        <w:trPr>
          <w:trHeight w:val="297"/>
        </w:trPr>
        <w:tc>
          <w:tcPr>
            <w:tcW w:w="623" w:type="dxa"/>
          </w:tcPr>
          <w:p w14:paraId="1CFE9549" w14:textId="44525C80" w:rsidR="00490D5C" w:rsidRPr="00FB1507" w:rsidRDefault="00490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774" w:type="dxa"/>
          </w:tcPr>
          <w:p w14:paraId="6DB1DCE5" w14:textId="157A5AC0" w:rsidR="00490D5C" w:rsidRPr="00FB1507" w:rsidRDefault="00490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irculating free tumor DNA as a promising marker for the prediction of survival and monitoring of remission in colorectal cancer after radical surgery.</w:t>
            </w:r>
          </w:p>
        </w:tc>
        <w:tc>
          <w:tcPr>
            <w:tcW w:w="2893" w:type="dxa"/>
          </w:tcPr>
          <w:p w14:paraId="5B74330D" w14:textId="251458AC" w:rsidR="00490D5C" w:rsidRPr="00FB1507" w:rsidRDefault="00490D5C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1FEB133E" w14:textId="77777777" w:rsidTr="006A1D26">
        <w:trPr>
          <w:trHeight w:val="297"/>
        </w:trPr>
        <w:tc>
          <w:tcPr>
            <w:tcW w:w="623" w:type="dxa"/>
          </w:tcPr>
          <w:p w14:paraId="4178D151" w14:textId="26B36521" w:rsidR="00490D5C" w:rsidRPr="00FB1507" w:rsidRDefault="00490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774" w:type="dxa"/>
          </w:tcPr>
          <w:p w14:paraId="5302D668" w14:textId="658FFEF4" w:rsidR="00490D5C" w:rsidRPr="00FB1507" w:rsidRDefault="00490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irculating Free Tumor DNA as a Promising Marker for the Prediction of Survival and Monitoring of Remission in Colorectal Cancer After Radical Surgery</w:t>
            </w:r>
          </w:p>
        </w:tc>
        <w:tc>
          <w:tcPr>
            <w:tcW w:w="2893" w:type="dxa"/>
          </w:tcPr>
          <w:p w14:paraId="2EE846A6" w14:textId="26E7A55B" w:rsidR="00490D5C" w:rsidRPr="00FB1507" w:rsidRDefault="000E0AE2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and OS</w:t>
            </w:r>
          </w:p>
        </w:tc>
      </w:tr>
      <w:tr w:rsidR="00FB1507" w:rsidRPr="00FB1507" w14:paraId="4664AAB6" w14:textId="77777777" w:rsidTr="006A1D26">
        <w:trPr>
          <w:trHeight w:val="297"/>
        </w:trPr>
        <w:tc>
          <w:tcPr>
            <w:tcW w:w="623" w:type="dxa"/>
          </w:tcPr>
          <w:p w14:paraId="1E587646" w14:textId="4B3B7988" w:rsidR="000E0AE2" w:rsidRPr="00FB1507" w:rsidRDefault="00B2159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4774" w:type="dxa"/>
          </w:tcPr>
          <w:p w14:paraId="42BE2250" w14:textId="361DAF2A" w:rsidR="000E0AE2" w:rsidRPr="00FB1507" w:rsidRDefault="003224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Identification of a DNA methylation signature to predict disease-free survival in locally advanced rectal cancer</w:t>
            </w:r>
          </w:p>
        </w:tc>
        <w:tc>
          <w:tcPr>
            <w:tcW w:w="2893" w:type="dxa"/>
          </w:tcPr>
          <w:p w14:paraId="13372A76" w14:textId="7F3EEAAF" w:rsidR="000E0AE2" w:rsidRPr="00FB1507" w:rsidRDefault="0032243E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No information regarding prognosis </w:t>
            </w:r>
          </w:p>
        </w:tc>
      </w:tr>
      <w:tr w:rsidR="00FB1507" w:rsidRPr="00FB1507" w14:paraId="31BAD371" w14:textId="77777777" w:rsidTr="006A1D26">
        <w:trPr>
          <w:trHeight w:val="297"/>
        </w:trPr>
        <w:tc>
          <w:tcPr>
            <w:tcW w:w="623" w:type="dxa"/>
          </w:tcPr>
          <w:p w14:paraId="7E770ACF" w14:textId="43B22861" w:rsidR="0032243E" w:rsidRPr="00FB1507" w:rsidRDefault="003224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774" w:type="dxa"/>
          </w:tcPr>
          <w:p w14:paraId="37E695CB" w14:textId="03A6DE22" w:rsidR="0032243E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 phase II study of combination epigenetic therapy in metastatic colorectal cancer (mCRC): A phase II consortium (P2C)/Stand Up 2 Cancer (SU2C) study</w:t>
            </w:r>
          </w:p>
        </w:tc>
        <w:tc>
          <w:tcPr>
            <w:tcW w:w="2893" w:type="dxa"/>
          </w:tcPr>
          <w:p w14:paraId="240D6A7C" w14:textId="54BDA6F9" w:rsidR="0032243E" w:rsidRPr="00FB1507" w:rsidRDefault="00D368A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15BA7804" w14:textId="77777777" w:rsidTr="006A1D26">
        <w:trPr>
          <w:trHeight w:val="297"/>
        </w:trPr>
        <w:tc>
          <w:tcPr>
            <w:tcW w:w="623" w:type="dxa"/>
          </w:tcPr>
          <w:p w14:paraId="40C4048D" w14:textId="24C3E024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4" w:type="dxa"/>
          </w:tcPr>
          <w:p w14:paraId="3AEF6B3E" w14:textId="00C6DD18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berrant Methylation of APC, MGMT, RASSF2A, and Wif-1 Genes in Plasma as a Biomarker for Early Detection of Colorectal Cancer</w:t>
            </w:r>
          </w:p>
        </w:tc>
        <w:tc>
          <w:tcPr>
            <w:tcW w:w="2893" w:type="dxa"/>
          </w:tcPr>
          <w:p w14:paraId="0DF1F115" w14:textId="3BD236E8" w:rsidR="00D368A0" w:rsidRPr="00FB1507" w:rsidRDefault="00D368A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27B8D366" w14:textId="77777777" w:rsidTr="006A1D26">
        <w:trPr>
          <w:trHeight w:val="297"/>
        </w:trPr>
        <w:tc>
          <w:tcPr>
            <w:tcW w:w="623" w:type="dxa"/>
          </w:tcPr>
          <w:p w14:paraId="56C7E5EB" w14:textId="097A82D3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774" w:type="dxa"/>
          </w:tcPr>
          <w:p w14:paraId="4DCC5EE8" w14:textId="0C182875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rospective evaluation of methylated SEPT9 in plasma for detection of asymptomatic colorectal cancer</w:t>
            </w:r>
          </w:p>
        </w:tc>
        <w:tc>
          <w:tcPr>
            <w:tcW w:w="2893" w:type="dxa"/>
          </w:tcPr>
          <w:p w14:paraId="3461D1C2" w14:textId="5AAE3F61" w:rsidR="00D368A0" w:rsidRPr="00FB1507" w:rsidRDefault="00D368A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000B25C3" w14:textId="77777777" w:rsidTr="006A1D26">
        <w:trPr>
          <w:trHeight w:val="297"/>
        </w:trPr>
        <w:tc>
          <w:tcPr>
            <w:tcW w:w="623" w:type="dxa"/>
          </w:tcPr>
          <w:p w14:paraId="56EF814A" w14:textId="3BF97F8A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4" w:type="dxa"/>
          </w:tcPr>
          <w:p w14:paraId="3D3FDA4F" w14:textId="72994910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Identification of a DNA methylation signature to predict disease-free survival in locally advanced rectal cancer</w:t>
            </w:r>
          </w:p>
        </w:tc>
        <w:tc>
          <w:tcPr>
            <w:tcW w:w="2893" w:type="dxa"/>
          </w:tcPr>
          <w:p w14:paraId="55A6EE27" w14:textId="7C715344" w:rsidR="00D368A0" w:rsidRPr="00FB1507" w:rsidRDefault="00D368A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t ctDNA</w:t>
            </w:r>
          </w:p>
        </w:tc>
      </w:tr>
      <w:tr w:rsidR="00FB1507" w:rsidRPr="00FB1507" w14:paraId="2182B2C8" w14:textId="77777777" w:rsidTr="006A1D26">
        <w:trPr>
          <w:trHeight w:val="297"/>
        </w:trPr>
        <w:tc>
          <w:tcPr>
            <w:tcW w:w="623" w:type="dxa"/>
          </w:tcPr>
          <w:p w14:paraId="53694099" w14:textId="6D9EB562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774" w:type="dxa"/>
          </w:tcPr>
          <w:p w14:paraId="07E0075A" w14:textId="550E24DF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ethylation and microsatellite status and recurrence following adjuvant FOLFOX in colorectal cancer</w:t>
            </w:r>
          </w:p>
        </w:tc>
        <w:tc>
          <w:tcPr>
            <w:tcW w:w="2893" w:type="dxa"/>
          </w:tcPr>
          <w:p w14:paraId="3886AC09" w14:textId="1AA9710F" w:rsidR="00D368A0" w:rsidRPr="00FB1507" w:rsidRDefault="00D368A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t ctDNA</w:t>
            </w:r>
          </w:p>
        </w:tc>
      </w:tr>
      <w:tr w:rsidR="00FB1507" w:rsidRPr="00FB1507" w14:paraId="7BD68270" w14:textId="77777777" w:rsidTr="006A1D26">
        <w:trPr>
          <w:trHeight w:val="297"/>
        </w:trPr>
        <w:tc>
          <w:tcPr>
            <w:tcW w:w="623" w:type="dxa"/>
          </w:tcPr>
          <w:p w14:paraId="510C590E" w14:textId="7CA17226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774" w:type="dxa"/>
          </w:tcPr>
          <w:p w14:paraId="61C149A6" w14:textId="28D38A20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ethylation of TFPI2 no longer detected in the serum DNA of colorectal cancer patients after curative surgery</w:t>
            </w:r>
          </w:p>
        </w:tc>
        <w:tc>
          <w:tcPr>
            <w:tcW w:w="2893" w:type="dxa"/>
          </w:tcPr>
          <w:p w14:paraId="4F333DCB" w14:textId="60243661" w:rsidR="00D368A0" w:rsidRPr="00FB1507" w:rsidRDefault="00D368A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77E2F7E5" w14:textId="77777777" w:rsidTr="006A1D26">
        <w:trPr>
          <w:trHeight w:val="297"/>
        </w:trPr>
        <w:tc>
          <w:tcPr>
            <w:tcW w:w="623" w:type="dxa"/>
          </w:tcPr>
          <w:p w14:paraId="65D5DC29" w14:textId="58A51E41" w:rsidR="00D368A0" w:rsidRPr="00FB1507" w:rsidRDefault="00D368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4" w:type="dxa"/>
          </w:tcPr>
          <w:p w14:paraId="586BF778" w14:textId="5CAFB0D2" w:rsidR="00D368A0" w:rsidRPr="00FB1507" w:rsidRDefault="00154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ethylated DAPK and APC promoter DNA detection in peripheral blood is significantly associated with apparent residual tumor and outcome</w:t>
            </w:r>
          </w:p>
        </w:tc>
        <w:tc>
          <w:tcPr>
            <w:tcW w:w="2893" w:type="dxa"/>
          </w:tcPr>
          <w:p w14:paraId="4101A9FC" w14:textId="0007F64D" w:rsidR="00D368A0" w:rsidRPr="00FB1507" w:rsidRDefault="00154141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00B5C6C2" w14:textId="77777777" w:rsidTr="006A1D26">
        <w:trPr>
          <w:trHeight w:val="297"/>
        </w:trPr>
        <w:tc>
          <w:tcPr>
            <w:tcW w:w="623" w:type="dxa"/>
          </w:tcPr>
          <w:p w14:paraId="1823A26B" w14:textId="51868698" w:rsidR="00154141" w:rsidRPr="00FB1507" w:rsidRDefault="00154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774" w:type="dxa"/>
          </w:tcPr>
          <w:p w14:paraId="2A1A9B25" w14:textId="0F5C4CC1" w:rsidR="00154141" w:rsidRPr="00FB1507" w:rsidRDefault="00154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umor suppressor gene hypermethylation as a predictor of gastric stromal tumor behavior</w:t>
            </w:r>
          </w:p>
        </w:tc>
        <w:tc>
          <w:tcPr>
            <w:tcW w:w="2893" w:type="dxa"/>
          </w:tcPr>
          <w:p w14:paraId="59BE9DBA" w14:textId="5DE6D8AE" w:rsidR="00154141" w:rsidRPr="00FB1507" w:rsidRDefault="00154141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t CRC</w:t>
            </w:r>
          </w:p>
        </w:tc>
      </w:tr>
      <w:tr w:rsidR="00FB1507" w:rsidRPr="00FB1507" w14:paraId="3B86675C" w14:textId="77777777" w:rsidTr="006A1D26">
        <w:trPr>
          <w:trHeight w:val="297"/>
        </w:trPr>
        <w:tc>
          <w:tcPr>
            <w:tcW w:w="623" w:type="dxa"/>
          </w:tcPr>
          <w:p w14:paraId="52D33361" w14:textId="30E64D09" w:rsidR="00154141" w:rsidRPr="00FB1507" w:rsidRDefault="00154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774" w:type="dxa"/>
          </w:tcPr>
          <w:p w14:paraId="0B66EF07" w14:textId="678CEB0E" w:rsidR="00154141" w:rsidRPr="00FB1507" w:rsidRDefault="00154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pG island methylator phenotype infers a poor disease-free survival in locally advanced rectal cancer</w:t>
            </w:r>
          </w:p>
        </w:tc>
        <w:tc>
          <w:tcPr>
            <w:tcW w:w="2893" w:type="dxa"/>
          </w:tcPr>
          <w:p w14:paraId="06EC8A68" w14:textId="5334F4C8" w:rsidR="00154141" w:rsidRPr="00FB1507" w:rsidRDefault="00154141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and OS</w:t>
            </w:r>
          </w:p>
        </w:tc>
      </w:tr>
      <w:tr w:rsidR="00FB1507" w:rsidRPr="00FB1507" w14:paraId="0652BD78" w14:textId="77777777" w:rsidTr="006A1D26">
        <w:trPr>
          <w:trHeight w:val="297"/>
        </w:trPr>
        <w:tc>
          <w:tcPr>
            <w:tcW w:w="623" w:type="dxa"/>
          </w:tcPr>
          <w:p w14:paraId="3E9DD6CB" w14:textId="0E26279E" w:rsidR="00154141" w:rsidRPr="00FB1507" w:rsidRDefault="00B2159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4774" w:type="dxa"/>
          </w:tcPr>
          <w:p w14:paraId="4845EDC8" w14:textId="4175D5BC" w:rsidR="00154141" w:rsidRPr="00FB1507" w:rsidRDefault="00154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Hypermethylated APC DNA in plasma and prognosis of patients with esophageal adenocarcinoma</w:t>
            </w:r>
          </w:p>
        </w:tc>
        <w:tc>
          <w:tcPr>
            <w:tcW w:w="2893" w:type="dxa"/>
          </w:tcPr>
          <w:p w14:paraId="3DBFE8CC" w14:textId="522BC7E1" w:rsidR="00154141" w:rsidRPr="00FB1507" w:rsidRDefault="00A916E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t CRC</w:t>
            </w:r>
          </w:p>
        </w:tc>
      </w:tr>
      <w:tr w:rsidR="00FB1507" w:rsidRPr="00FB1507" w14:paraId="451EAFC6" w14:textId="77777777" w:rsidTr="006A1D26">
        <w:trPr>
          <w:trHeight w:val="954"/>
        </w:trPr>
        <w:tc>
          <w:tcPr>
            <w:tcW w:w="623" w:type="dxa"/>
          </w:tcPr>
          <w:p w14:paraId="1D0FE711" w14:textId="68CA879A" w:rsidR="00A916E4" w:rsidRPr="00FB1507" w:rsidRDefault="00A916E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774" w:type="dxa"/>
          </w:tcPr>
          <w:p w14:paraId="06202603" w14:textId="200076E6" w:rsidR="00A916E4" w:rsidRPr="00FB1507" w:rsidRDefault="005A2C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romoter Methylation of Specific Genes is Associated with the Phenotype and Progression of Colorectal Adenocarcinomas</w:t>
            </w:r>
          </w:p>
        </w:tc>
        <w:tc>
          <w:tcPr>
            <w:tcW w:w="2893" w:type="dxa"/>
          </w:tcPr>
          <w:p w14:paraId="1A5EE25C" w14:textId="4D9360B5" w:rsidR="00A916E4" w:rsidRPr="00FB1507" w:rsidRDefault="005A2C7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The detecting matrix is tumor tissue </w:t>
            </w:r>
          </w:p>
        </w:tc>
      </w:tr>
      <w:tr w:rsidR="00FB1507" w:rsidRPr="00FB1507" w14:paraId="4E57F91B" w14:textId="77777777" w:rsidTr="006A1D26">
        <w:trPr>
          <w:trHeight w:val="297"/>
        </w:trPr>
        <w:tc>
          <w:tcPr>
            <w:tcW w:w="623" w:type="dxa"/>
          </w:tcPr>
          <w:p w14:paraId="5242D7E6" w14:textId="3CC1096B" w:rsidR="005A2C70" w:rsidRPr="00FB1507" w:rsidRDefault="005A2C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4" w:type="dxa"/>
          </w:tcPr>
          <w:p w14:paraId="696180FF" w14:textId="05B6D493" w:rsidR="005A2C70" w:rsidRPr="00FB1507" w:rsidRDefault="005A2C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etection of colorectal adenoma and cancer by blood-based analysis of DNA methylation</w:t>
            </w:r>
          </w:p>
        </w:tc>
        <w:tc>
          <w:tcPr>
            <w:tcW w:w="2893" w:type="dxa"/>
          </w:tcPr>
          <w:p w14:paraId="5C9EACCC" w14:textId="309994A6" w:rsidR="005A2C70" w:rsidRPr="00FB1507" w:rsidRDefault="005A2C70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No prognosis </w:t>
            </w:r>
          </w:p>
        </w:tc>
      </w:tr>
      <w:tr w:rsidR="00FB1507" w:rsidRPr="00FB1507" w14:paraId="78C87281" w14:textId="77777777" w:rsidTr="006A1D26">
        <w:trPr>
          <w:trHeight w:val="297"/>
        </w:trPr>
        <w:tc>
          <w:tcPr>
            <w:tcW w:w="623" w:type="dxa"/>
          </w:tcPr>
          <w:p w14:paraId="307525AE" w14:textId="54932BFB" w:rsidR="005A2C70" w:rsidRPr="00FB1507" w:rsidRDefault="005A2C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774" w:type="dxa"/>
          </w:tcPr>
          <w:p w14:paraId="19334A92" w14:textId="170098A2" w:rsidR="005A2C70" w:rsidRPr="00FB1507" w:rsidRDefault="00C91D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FAP2E Methylation Status and Prognosis of Patients with Radically Resected Colorectal Cancer</w:t>
            </w:r>
          </w:p>
        </w:tc>
        <w:tc>
          <w:tcPr>
            <w:tcW w:w="2893" w:type="dxa"/>
          </w:tcPr>
          <w:p w14:paraId="5FC08C05" w14:textId="31733725" w:rsidR="005A2C70" w:rsidRPr="00FB1507" w:rsidRDefault="0005179E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FAP2E methylation status</w:t>
            </w:r>
            <w:r w:rsidRPr="00FB1507">
              <w:rPr>
                <w:rFonts w:ascii="Times New Roman" w:hAnsi="Times New Roman" w:cs="Times New Roman" w:hint="eastAsia"/>
                <w:color w:val="000000" w:themeColor="text1"/>
              </w:rPr>
              <w:t xml:space="preserve"> w</w:t>
            </w: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as detected by using </w:t>
            </w:r>
            <w:r w:rsidR="00BD3294" w:rsidRPr="00FB1507">
              <w:rPr>
                <w:rFonts w:ascii="Times New Roman" w:hAnsi="Times New Roman" w:cs="Times New Roman"/>
                <w:color w:val="000000" w:themeColor="text1"/>
              </w:rPr>
              <w:t>tumor tissue</w:t>
            </w: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FB1507" w:rsidRPr="00FB1507" w14:paraId="19C82806" w14:textId="77777777" w:rsidTr="006A1D26">
        <w:trPr>
          <w:trHeight w:val="297"/>
        </w:trPr>
        <w:tc>
          <w:tcPr>
            <w:tcW w:w="623" w:type="dxa"/>
          </w:tcPr>
          <w:p w14:paraId="73EC404F" w14:textId="2D0B1B6B" w:rsidR="00642119" w:rsidRPr="00FB1507" w:rsidRDefault="006421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4" w:type="dxa"/>
          </w:tcPr>
          <w:p w14:paraId="496BFC27" w14:textId="6F75C5E7" w:rsidR="00642119" w:rsidRPr="00FB1507" w:rsidRDefault="006421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berrant methylation of NPY, PENK, and WIF1 as a promising marker for blood-based diagnosis of colorectal cancer</w:t>
            </w:r>
          </w:p>
        </w:tc>
        <w:tc>
          <w:tcPr>
            <w:tcW w:w="2893" w:type="dxa"/>
          </w:tcPr>
          <w:p w14:paraId="4EB53BE9" w14:textId="0E5C8509" w:rsidR="00642119" w:rsidRPr="00FB1507" w:rsidRDefault="00BD329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No information regarding prognosis </w:t>
            </w:r>
          </w:p>
        </w:tc>
      </w:tr>
      <w:tr w:rsidR="00FB1507" w:rsidRPr="00FB1507" w14:paraId="52936BA3" w14:textId="77777777" w:rsidTr="006A1D26">
        <w:trPr>
          <w:trHeight w:val="297"/>
        </w:trPr>
        <w:tc>
          <w:tcPr>
            <w:tcW w:w="623" w:type="dxa"/>
          </w:tcPr>
          <w:p w14:paraId="5A8917BD" w14:textId="1E27AC8B" w:rsidR="00BD3294" w:rsidRPr="00FB1507" w:rsidRDefault="00BD329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774" w:type="dxa"/>
          </w:tcPr>
          <w:p w14:paraId="5860A0AD" w14:textId="21A801EF" w:rsidR="00BD3294" w:rsidRPr="00FB1507" w:rsidRDefault="00892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etic and epigenetic classifications define clinical phenotypes and determine patient outcomes in colorectal cancer</w:t>
            </w:r>
          </w:p>
        </w:tc>
        <w:tc>
          <w:tcPr>
            <w:tcW w:w="2893" w:type="dxa"/>
          </w:tcPr>
          <w:p w14:paraId="0E00DFB9" w14:textId="24466EF5" w:rsidR="00BD3294" w:rsidRPr="00FB1507" w:rsidRDefault="008926E6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omic DNA was isolated from frozen tissue</w:t>
            </w:r>
          </w:p>
        </w:tc>
      </w:tr>
      <w:tr w:rsidR="00FB1507" w:rsidRPr="00FB1507" w14:paraId="51145A29" w14:textId="77777777" w:rsidTr="006A1D26">
        <w:trPr>
          <w:trHeight w:val="297"/>
        </w:trPr>
        <w:tc>
          <w:tcPr>
            <w:tcW w:w="623" w:type="dxa"/>
          </w:tcPr>
          <w:p w14:paraId="33808CC5" w14:textId="73130DB6" w:rsidR="008926E6" w:rsidRPr="00FB1507" w:rsidRDefault="00892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774" w:type="dxa"/>
          </w:tcPr>
          <w:p w14:paraId="65A52BE5" w14:textId="514F8E66" w:rsidR="008926E6" w:rsidRPr="00FB1507" w:rsidRDefault="00892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Association of CHFR Promoter Methylation with Disease Recurrence in Locally Advanced Colon Cancer</w:t>
            </w:r>
          </w:p>
        </w:tc>
        <w:tc>
          <w:tcPr>
            <w:tcW w:w="2893" w:type="dxa"/>
          </w:tcPr>
          <w:p w14:paraId="0C91D13A" w14:textId="73E82977" w:rsidR="008926E6" w:rsidRPr="00FB1507" w:rsidRDefault="008926E6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NA methylation levels were measured using surgical specimens</w:t>
            </w:r>
          </w:p>
        </w:tc>
      </w:tr>
      <w:tr w:rsidR="00FB1507" w:rsidRPr="00FB1507" w14:paraId="4DFE9772" w14:textId="77777777" w:rsidTr="006A1D26">
        <w:trPr>
          <w:trHeight w:val="297"/>
        </w:trPr>
        <w:tc>
          <w:tcPr>
            <w:tcW w:w="623" w:type="dxa"/>
          </w:tcPr>
          <w:p w14:paraId="017DCF6A" w14:textId="3D01E851" w:rsidR="008926E6" w:rsidRPr="00FB1507" w:rsidRDefault="00892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4" w:type="dxa"/>
          </w:tcPr>
          <w:p w14:paraId="528AC563" w14:textId="514BDDAA" w:rsidR="008926E6" w:rsidRPr="00FB1507" w:rsidRDefault="00D57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etection of RASSF1A promoter hypermethylation in serum from gastric and colorectal adenocarcinoma patients</w:t>
            </w:r>
          </w:p>
        </w:tc>
        <w:tc>
          <w:tcPr>
            <w:tcW w:w="2893" w:type="dxa"/>
          </w:tcPr>
          <w:p w14:paraId="30C3436E" w14:textId="4933C8A4" w:rsidR="008926E6" w:rsidRPr="00FB1507" w:rsidRDefault="00D57F8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and OS</w:t>
            </w:r>
          </w:p>
        </w:tc>
      </w:tr>
      <w:tr w:rsidR="00FB1507" w:rsidRPr="00FB1507" w14:paraId="1227DA08" w14:textId="77777777" w:rsidTr="006A1D26">
        <w:trPr>
          <w:trHeight w:val="297"/>
        </w:trPr>
        <w:tc>
          <w:tcPr>
            <w:tcW w:w="623" w:type="dxa"/>
          </w:tcPr>
          <w:p w14:paraId="69FF570F" w14:textId="0D3A462B" w:rsidR="00D57F84" w:rsidRPr="00FB1507" w:rsidRDefault="00D57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774" w:type="dxa"/>
          </w:tcPr>
          <w:p w14:paraId="03BBBFE8" w14:textId="7E36339C" w:rsidR="00D57F84" w:rsidRPr="00FB1507" w:rsidRDefault="00D57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MTHFR, MTR, and MTRR Polymorphisms in Relation to p16INK4A Hypermethylation in Mucosa of Patients with Colorectal Cancer</w:t>
            </w:r>
          </w:p>
        </w:tc>
        <w:tc>
          <w:tcPr>
            <w:tcW w:w="2893" w:type="dxa"/>
          </w:tcPr>
          <w:p w14:paraId="54BDD882" w14:textId="3EEC4BF6" w:rsidR="00D57F84" w:rsidRPr="00FB1507" w:rsidRDefault="00D57F84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Genomic DNA was extracted from blood cells</w:t>
            </w:r>
          </w:p>
        </w:tc>
      </w:tr>
      <w:tr w:rsidR="00FB1507" w:rsidRPr="00FB1507" w14:paraId="59A88D22" w14:textId="77777777" w:rsidTr="006A1D26">
        <w:trPr>
          <w:trHeight w:val="297"/>
        </w:trPr>
        <w:tc>
          <w:tcPr>
            <w:tcW w:w="623" w:type="dxa"/>
          </w:tcPr>
          <w:p w14:paraId="5760EF6D" w14:textId="0FA291D4" w:rsidR="00D57F84" w:rsidRPr="00FB1507" w:rsidRDefault="00D57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774" w:type="dxa"/>
          </w:tcPr>
          <w:p w14:paraId="3CCE1984" w14:textId="3CFEB8D8" w:rsidR="00D57F84" w:rsidRPr="00FB1507" w:rsidRDefault="00D57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ombined detection of plasma GATA5 and SFRP2 methylation is a valid noninvasive biomarker for colorectal cancer and adenomas</w:t>
            </w:r>
          </w:p>
        </w:tc>
        <w:tc>
          <w:tcPr>
            <w:tcW w:w="2893" w:type="dxa"/>
          </w:tcPr>
          <w:p w14:paraId="49B5AC87" w14:textId="5AA91AA0" w:rsidR="00D57F84" w:rsidRPr="00FB1507" w:rsidRDefault="000A290F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6565ACE0" w14:textId="77777777" w:rsidTr="006A1D26">
        <w:trPr>
          <w:trHeight w:val="297"/>
        </w:trPr>
        <w:tc>
          <w:tcPr>
            <w:tcW w:w="623" w:type="dxa"/>
          </w:tcPr>
          <w:p w14:paraId="5A677ACA" w14:textId="6AC119F3" w:rsidR="000A290F" w:rsidRPr="00FB1507" w:rsidRDefault="00B2159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4774" w:type="dxa"/>
          </w:tcPr>
          <w:p w14:paraId="4EDE6DA0" w14:textId="0EA62380" w:rsidR="000A290F" w:rsidRPr="00FB1507" w:rsidRDefault="000A29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Detection of aberrant p16 methylation in the serum of colorectal cancer patients</w:t>
            </w:r>
          </w:p>
        </w:tc>
        <w:tc>
          <w:tcPr>
            <w:tcW w:w="2893" w:type="dxa"/>
          </w:tcPr>
          <w:p w14:paraId="46206F96" w14:textId="3DD7F677" w:rsidR="000A290F" w:rsidRPr="00FB1507" w:rsidRDefault="000A290F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prognosis</w:t>
            </w:r>
          </w:p>
        </w:tc>
      </w:tr>
      <w:tr w:rsidR="00FB1507" w:rsidRPr="00FB1507" w14:paraId="27490C0B" w14:textId="77777777" w:rsidTr="006A1D26">
        <w:trPr>
          <w:trHeight w:val="297"/>
        </w:trPr>
        <w:tc>
          <w:tcPr>
            <w:tcW w:w="623" w:type="dxa"/>
          </w:tcPr>
          <w:p w14:paraId="07B77313" w14:textId="0D0D785D" w:rsidR="000A290F" w:rsidRPr="00FB1507" w:rsidRDefault="000A290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774" w:type="dxa"/>
          </w:tcPr>
          <w:p w14:paraId="23C661C4" w14:textId="31436E4B" w:rsidR="000A290F" w:rsidRPr="00FB1507" w:rsidRDefault="007605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rognostic value of circulating mutant DNA in unresectable metastatic colorectal cancer</w:t>
            </w:r>
          </w:p>
        </w:tc>
        <w:tc>
          <w:tcPr>
            <w:tcW w:w="2893" w:type="dxa"/>
          </w:tcPr>
          <w:p w14:paraId="0CA16915" w14:textId="5AB1EED0" w:rsidR="000A290F" w:rsidRPr="00FB1507" w:rsidRDefault="007605E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The outcome is PFS</w:t>
            </w:r>
          </w:p>
        </w:tc>
      </w:tr>
      <w:tr w:rsidR="00FB1507" w:rsidRPr="00FB1507" w14:paraId="5E815880" w14:textId="77777777" w:rsidTr="006A1D26">
        <w:trPr>
          <w:trHeight w:val="297"/>
        </w:trPr>
        <w:tc>
          <w:tcPr>
            <w:tcW w:w="623" w:type="dxa"/>
          </w:tcPr>
          <w:p w14:paraId="13228703" w14:textId="58CF4FA4" w:rsidR="007605EB" w:rsidRPr="00FB1507" w:rsidRDefault="007605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4" w:type="dxa"/>
          </w:tcPr>
          <w:p w14:paraId="2EA231B8" w14:textId="5EA97ECC" w:rsidR="007605EB" w:rsidRPr="00FB1507" w:rsidRDefault="007605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Circulating mutant DNA to assess tumor dynamics</w:t>
            </w:r>
          </w:p>
        </w:tc>
        <w:tc>
          <w:tcPr>
            <w:tcW w:w="2893" w:type="dxa"/>
          </w:tcPr>
          <w:p w14:paraId="1F5A1917" w14:textId="32591619" w:rsidR="007605EB" w:rsidRPr="00FB1507" w:rsidRDefault="007605E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and OS</w:t>
            </w:r>
          </w:p>
        </w:tc>
      </w:tr>
      <w:tr w:rsidR="00FB1507" w:rsidRPr="00FB1507" w14:paraId="0F8B1406" w14:textId="77777777" w:rsidTr="006A1D26">
        <w:trPr>
          <w:trHeight w:val="297"/>
        </w:trPr>
        <w:tc>
          <w:tcPr>
            <w:tcW w:w="623" w:type="dxa"/>
          </w:tcPr>
          <w:p w14:paraId="05F99D88" w14:textId="242F27D6" w:rsidR="007605EB" w:rsidRPr="00FB1507" w:rsidRDefault="007605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774" w:type="dxa"/>
          </w:tcPr>
          <w:p w14:paraId="541D1AA9" w14:textId="512CE01F" w:rsidR="007605EB" w:rsidRPr="00FB1507" w:rsidRDefault="000A13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Plasma cell-free DNA and fraction of circulating KRAS mutations as prognostic in patients with metastatic colorectal cancer</w:t>
            </w:r>
          </w:p>
        </w:tc>
        <w:tc>
          <w:tcPr>
            <w:tcW w:w="2893" w:type="dxa"/>
          </w:tcPr>
          <w:p w14:paraId="7B949E55" w14:textId="178C82B0" w:rsidR="007605EB" w:rsidRPr="00FB1507" w:rsidRDefault="000A13D3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Overlapping reports</w:t>
            </w:r>
          </w:p>
        </w:tc>
      </w:tr>
      <w:tr w:rsidR="00FB1507" w:rsidRPr="00FB1507" w14:paraId="7EA52A81" w14:textId="77777777" w:rsidTr="006A1D26">
        <w:trPr>
          <w:trHeight w:val="297"/>
        </w:trPr>
        <w:tc>
          <w:tcPr>
            <w:tcW w:w="623" w:type="dxa"/>
          </w:tcPr>
          <w:p w14:paraId="633C0BAE" w14:textId="40180DBD" w:rsidR="00942453" w:rsidRPr="00FB1507" w:rsidRDefault="009424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774" w:type="dxa"/>
          </w:tcPr>
          <w:p w14:paraId="119910C5" w14:textId="71A9BDE8" w:rsidR="00942453" w:rsidRPr="00FB1507" w:rsidRDefault="0094245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KRAS mutated plasma DNA as predictor of outcome from irinotecan monotherapy in metastatic colorectal cancer</w:t>
            </w:r>
          </w:p>
        </w:tc>
        <w:tc>
          <w:tcPr>
            <w:tcW w:w="2893" w:type="dxa"/>
          </w:tcPr>
          <w:p w14:paraId="38250107" w14:textId="16B5A8EA" w:rsidR="00942453" w:rsidRPr="00FB1507" w:rsidRDefault="00942453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Overlapping reports </w:t>
            </w:r>
          </w:p>
        </w:tc>
      </w:tr>
      <w:tr w:rsidR="00FB1507" w:rsidRPr="00FB1507" w14:paraId="2801D986" w14:textId="77777777" w:rsidTr="006A1D26">
        <w:trPr>
          <w:trHeight w:val="297"/>
        </w:trPr>
        <w:tc>
          <w:tcPr>
            <w:tcW w:w="623" w:type="dxa"/>
          </w:tcPr>
          <w:p w14:paraId="6B1819ED" w14:textId="75D3F30F" w:rsidR="003D5FAB" w:rsidRPr="00FB1507" w:rsidRDefault="003D5F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774" w:type="dxa"/>
          </w:tcPr>
          <w:p w14:paraId="16A78080" w14:textId="38075EC5" w:rsidR="003D5FAB" w:rsidRPr="00FB1507" w:rsidRDefault="003D5F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RUNX3 Promoter Methylation in Colorectal Cancer: Its Relationship with Microsatellite Instability and its Suitability as a Novel Serum Tumor Marker.</w:t>
            </w:r>
          </w:p>
        </w:tc>
        <w:tc>
          <w:tcPr>
            <w:tcW w:w="2893" w:type="dxa"/>
          </w:tcPr>
          <w:p w14:paraId="32F97B74" w14:textId="6E26A8F4" w:rsidR="003D5FAB" w:rsidRPr="00FB1507" w:rsidRDefault="003D5FAB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 information regarding DFS and OS</w:t>
            </w:r>
          </w:p>
        </w:tc>
      </w:tr>
      <w:tr w:rsidR="00FB1507" w:rsidRPr="00FB1507" w14:paraId="7B90FB28" w14:textId="77777777" w:rsidTr="006A1D26">
        <w:trPr>
          <w:trHeight w:val="297"/>
        </w:trPr>
        <w:tc>
          <w:tcPr>
            <w:tcW w:w="623" w:type="dxa"/>
          </w:tcPr>
          <w:p w14:paraId="4EFF1652" w14:textId="47682635" w:rsidR="00536148" w:rsidRPr="00FB1507" w:rsidRDefault="005361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774" w:type="dxa"/>
          </w:tcPr>
          <w:p w14:paraId="2B0825D3" w14:textId="28E7D552" w:rsidR="00536148" w:rsidRPr="00FB1507" w:rsidRDefault="005361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Epigenetic Inactivation of the BRCA1 Interactor SRBC and Resistance to Oxaliplatin in Colorectal Cancer</w:t>
            </w:r>
          </w:p>
        </w:tc>
        <w:tc>
          <w:tcPr>
            <w:tcW w:w="2893" w:type="dxa"/>
          </w:tcPr>
          <w:p w14:paraId="729FE7EA" w14:textId="38974339" w:rsidR="00536148" w:rsidRPr="00FB1507" w:rsidRDefault="00536148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Not ctDNA</w:t>
            </w:r>
          </w:p>
        </w:tc>
      </w:tr>
      <w:tr w:rsidR="00FB1507" w:rsidRPr="00FB1507" w14:paraId="1A3308E5" w14:textId="77777777" w:rsidTr="006A1D26">
        <w:trPr>
          <w:trHeight w:val="297"/>
        </w:trPr>
        <w:tc>
          <w:tcPr>
            <w:tcW w:w="623" w:type="dxa"/>
          </w:tcPr>
          <w:p w14:paraId="0D75E522" w14:textId="0B1BDFDF" w:rsidR="00536148" w:rsidRPr="00FB1507" w:rsidRDefault="005361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2159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774" w:type="dxa"/>
          </w:tcPr>
          <w:p w14:paraId="7EE40823" w14:textId="32F4FAF2" w:rsidR="00536148" w:rsidRPr="00FB1507" w:rsidRDefault="005361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>Quantitative Measurement of Cell-Free Plasma DNA and Applications for Detecting Tumor Genetic Variation and Promoter Methylation in a Clinical Setting</w:t>
            </w:r>
          </w:p>
        </w:tc>
        <w:tc>
          <w:tcPr>
            <w:tcW w:w="2893" w:type="dxa"/>
          </w:tcPr>
          <w:p w14:paraId="0D192F2A" w14:textId="332F4CC4" w:rsidR="00536148" w:rsidRPr="00FB1507" w:rsidRDefault="00536148" w:rsidP="00A909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507">
              <w:rPr>
                <w:rFonts w:ascii="Times New Roman" w:hAnsi="Times New Roman" w:cs="Times New Roman"/>
                <w:color w:val="000000" w:themeColor="text1"/>
              </w:rPr>
              <w:t xml:space="preserve">No prognosis </w:t>
            </w:r>
          </w:p>
        </w:tc>
      </w:tr>
    </w:tbl>
    <w:p w14:paraId="2B782A2E" w14:textId="77777777" w:rsidR="004715D8" w:rsidRDefault="004715D8"/>
    <w:sectPr w:rsidR="004715D8" w:rsidSect="009D4C7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5D8"/>
    <w:rsid w:val="00041242"/>
    <w:rsid w:val="0005179E"/>
    <w:rsid w:val="00074F78"/>
    <w:rsid w:val="000A13D3"/>
    <w:rsid w:val="000A290F"/>
    <w:rsid w:val="000E0AE2"/>
    <w:rsid w:val="0010455C"/>
    <w:rsid w:val="00154141"/>
    <w:rsid w:val="00177FD5"/>
    <w:rsid w:val="001E48BC"/>
    <w:rsid w:val="00260EFB"/>
    <w:rsid w:val="00305B58"/>
    <w:rsid w:val="0032243E"/>
    <w:rsid w:val="00331319"/>
    <w:rsid w:val="003444E3"/>
    <w:rsid w:val="00352F3F"/>
    <w:rsid w:val="00357B2B"/>
    <w:rsid w:val="003D5FAB"/>
    <w:rsid w:val="003E6858"/>
    <w:rsid w:val="003E7AE9"/>
    <w:rsid w:val="004715D8"/>
    <w:rsid w:val="00490D5C"/>
    <w:rsid w:val="004A5DAC"/>
    <w:rsid w:val="00536148"/>
    <w:rsid w:val="005A2C70"/>
    <w:rsid w:val="005C6EB0"/>
    <w:rsid w:val="00630706"/>
    <w:rsid w:val="00642119"/>
    <w:rsid w:val="00685D98"/>
    <w:rsid w:val="006A1D26"/>
    <w:rsid w:val="006C4D1A"/>
    <w:rsid w:val="00725300"/>
    <w:rsid w:val="007605EB"/>
    <w:rsid w:val="007A0464"/>
    <w:rsid w:val="007A6B93"/>
    <w:rsid w:val="008926E6"/>
    <w:rsid w:val="008E3958"/>
    <w:rsid w:val="00942453"/>
    <w:rsid w:val="009A08CA"/>
    <w:rsid w:val="009D4C7D"/>
    <w:rsid w:val="00A41E2C"/>
    <w:rsid w:val="00A9092A"/>
    <w:rsid w:val="00A916E4"/>
    <w:rsid w:val="00AC61BB"/>
    <w:rsid w:val="00AE06A4"/>
    <w:rsid w:val="00B21594"/>
    <w:rsid w:val="00BA77B0"/>
    <w:rsid w:val="00BD3294"/>
    <w:rsid w:val="00BF157B"/>
    <w:rsid w:val="00C123DC"/>
    <w:rsid w:val="00C85ED4"/>
    <w:rsid w:val="00C91458"/>
    <w:rsid w:val="00C91D01"/>
    <w:rsid w:val="00CA67E8"/>
    <w:rsid w:val="00D045E2"/>
    <w:rsid w:val="00D14855"/>
    <w:rsid w:val="00D368A0"/>
    <w:rsid w:val="00D46C8D"/>
    <w:rsid w:val="00D52770"/>
    <w:rsid w:val="00D57F84"/>
    <w:rsid w:val="00D667E1"/>
    <w:rsid w:val="00D72C58"/>
    <w:rsid w:val="00DE05F2"/>
    <w:rsid w:val="00E36E0C"/>
    <w:rsid w:val="00E478A4"/>
    <w:rsid w:val="00E54398"/>
    <w:rsid w:val="00ED7185"/>
    <w:rsid w:val="00EE661C"/>
    <w:rsid w:val="00F262E3"/>
    <w:rsid w:val="00FB1507"/>
    <w:rsid w:val="00FB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95A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7</Pages>
  <Words>2109</Words>
  <Characters>12025</Characters>
  <Application>Microsoft Macintosh Word</Application>
  <DocSecurity>0</DocSecurity>
  <Lines>100</Lines>
  <Paragraphs>2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5</cp:revision>
  <dcterms:created xsi:type="dcterms:W3CDTF">2016-12-17T01:31:00Z</dcterms:created>
  <dcterms:modified xsi:type="dcterms:W3CDTF">2016-12-24T08:44:00Z</dcterms:modified>
</cp:coreProperties>
</file>